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239BA" w14:textId="77777777" w:rsidR="00A35F59" w:rsidRPr="004D7F6B" w:rsidRDefault="00A35F59" w:rsidP="00A35F5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D7F6B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6C9D7586" w14:textId="77777777" w:rsidR="00A35F59" w:rsidRPr="004D7F6B" w:rsidRDefault="00A35F59" w:rsidP="00A35F5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FB29787" w14:textId="503334D2" w:rsidR="0096788D" w:rsidRPr="007D761A" w:rsidRDefault="00A71975" w:rsidP="009678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me trends</w:t>
      </w:r>
      <w:r w:rsidR="0096788D" w:rsidRPr="007D761A">
        <w:rPr>
          <w:rFonts w:ascii="Times New Roman" w:hAnsi="Times New Roman" w:cs="Times New Roman"/>
          <w:b/>
          <w:sz w:val="24"/>
          <w:szCs w:val="24"/>
        </w:rPr>
        <w:t xml:space="preserve"> of perfluoroalkyl substances in 30</w:t>
      </w:r>
      <w:r w:rsidR="002E20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788D" w:rsidRPr="007D761A">
        <w:rPr>
          <w:rFonts w:ascii="Times New Roman" w:hAnsi="Times New Roman" w:cs="Times New Roman"/>
          <w:b/>
          <w:sz w:val="24"/>
          <w:szCs w:val="24"/>
        </w:rPr>
        <w:t>year</w:t>
      </w:r>
      <w:r w:rsidR="002E20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788D" w:rsidRPr="007D761A">
        <w:rPr>
          <w:rFonts w:ascii="Times New Roman" w:hAnsi="Times New Roman" w:cs="Times New Roman"/>
          <w:b/>
          <w:sz w:val="24"/>
          <w:szCs w:val="24"/>
        </w:rPr>
        <w:t>old men an</w:t>
      </w:r>
      <w:r w:rsidR="00DD40D4">
        <w:rPr>
          <w:rFonts w:ascii="Times New Roman" w:hAnsi="Times New Roman" w:cs="Times New Roman"/>
          <w:b/>
          <w:sz w:val="24"/>
          <w:szCs w:val="24"/>
        </w:rPr>
        <w:t>d women in the period 1986-2007</w:t>
      </w:r>
    </w:p>
    <w:p w14:paraId="316C0E01" w14:textId="6F66E47C" w:rsidR="0096788D" w:rsidRPr="00CA57F8" w:rsidRDefault="0096788D" w:rsidP="0096788D">
      <w:pPr>
        <w:spacing w:line="36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CA57F8">
        <w:rPr>
          <w:rFonts w:ascii="Times New Roman" w:hAnsi="Times New Roman" w:cs="Times New Roman"/>
          <w:sz w:val="24"/>
          <w:szCs w:val="24"/>
          <w:lang w:val="nb-NO"/>
        </w:rPr>
        <w:t>Vivian Berg</w:t>
      </w:r>
      <w:r w:rsidRPr="00CA57F8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</w:t>
      </w:r>
      <w:r w:rsidRPr="00CA57F8">
        <w:rPr>
          <w:rFonts w:ascii="Times New Roman" w:hAnsi="Times New Roman" w:cs="Times New Roman"/>
          <w:sz w:val="24"/>
          <w:szCs w:val="24"/>
          <w:lang w:val="nb-NO"/>
        </w:rPr>
        <w:t>, Torkjel</w:t>
      </w:r>
      <w:r w:rsidR="00DD40D4" w:rsidRPr="00CA57F8">
        <w:rPr>
          <w:rFonts w:ascii="Times New Roman" w:hAnsi="Times New Roman" w:cs="Times New Roman"/>
          <w:sz w:val="24"/>
          <w:szCs w:val="24"/>
          <w:lang w:val="nb-NO"/>
        </w:rPr>
        <w:t xml:space="preserve"> M</w:t>
      </w:r>
      <w:r w:rsidR="00CA57F8" w:rsidRPr="00CA57F8">
        <w:rPr>
          <w:rFonts w:ascii="Times New Roman" w:hAnsi="Times New Roman" w:cs="Times New Roman"/>
          <w:sz w:val="24"/>
          <w:szCs w:val="24"/>
          <w:lang w:val="nb-NO"/>
        </w:rPr>
        <w:t>an</w:t>
      </w:r>
      <w:r w:rsidR="00CA57F8">
        <w:rPr>
          <w:rFonts w:ascii="Times New Roman" w:hAnsi="Times New Roman" w:cs="Times New Roman"/>
          <w:sz w:val="24"/>
          <w:szCs w:val="24"/>
          <w:lang w:val="nb-NO"/>
        </w:rPr>
        <w:t>ning</w:t>
      </w:r>
      <w:r w:rsidRPr="00CA57F8">
        <w:rPr>
          <w:rFonts w:ascii="Times New Roman" w:hAnsi="Times New Roman" w:cs="Times New Roman"/>
          <w:sz w:val="24"/>
          <w:szCs w:val="24"/>
          <w:lang w:val="nb-NO"/>
        </w:rPr>
        <w:t xml:space="preserve"> Sandanger</w:t>
      </w:r>
      <w:r w:rsidRPr="00CA57F8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2,3</w:t>
      </w:r>
      <w:r w:rsidRPr="00CA57F8">
        <w:rPr>
          <w:rFonts w:ascii="Times New Roman" w:hAnsi="Times New Roman" w:cs="Times New Roman"/>
          <w:sz w:val="24"/>
          <w:szCs w:val="24"/>
          <w:lang w:val="nb-NO"/>
        </w:rPr>
        <w:t>,</w:t>
      </w:r>
      <w:r w:rsidR="00170453" w:rsidRPr="00CA57F8">
        <w:rPr>
          <w:rFonts w:ascii="Times New Roman" w:hAnsi="Times New Roman" w:cs="Times New Roman"/>
          <w:sz w:val="24"/>
          <w:szCs w:val="24"/>
          <w:lang w:val="nb-NO"/>
        </w:rPr>
        <w:t xml:space="preserve"> Linda Hanssen</w:t>
      </w:r>
      <w:r w:rsidR="00170453" w:rsidRPr="00CA57F8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2</w:t>
      </w:r>
      <w:r w:rsidRPr="00CA57F8">
        <w:rPr>
          <w:rFonts w:ascii="Times New Roman" w:hAnsi="Times New Roman" w:cs="Times New Roman"/>
          <w:sz w:val="24"/>
          <w:szCs w:val="24"/>
          <w:lang w:val="nb-NO"/>
        </w:rPr>
        <w:t xml:space="preserve"> Charlotta Rylander</w:t>
      </w:r>
      <w:r w:rsidRPr="00CA57F8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3</w:t>
      </w:r>
      <w:r w:rsidR="003913F2" w:rsidRPr="00CA57F8">
        <w:rPr>
          <w:rFonts w:ascii="Times New Roman" w:hAnsi="Times New Roman" w:cs="Times New Roman"/>
          <w:sz w:val="24"/>
          <w:szCs w:val="24"/>
          <w:lang w:val="nb-NO"/>
        </w:rPr>
        <w:t xml:space="preserve"> </w:t>
      </w:r>
      <w:r w:rsidRPr="00CA57F8">
        <w:rPr>
          <w:rFonts w:ascii="Times New Roman" w:hAnsi="Times New Roman" w:cs="Times New Roman"/>
          <w:sz w:val="24"/>
          <w:szCs w:val="24"/>
          <w:lang w:val="nb-NO"/>
        </w:rPr>
        <w:t>and Therese H</w:t>
      </w:r>
      <w:r w:rsidR="00CA57F8">
        <w:rPr>
          <w:rFonts w:ascii="Times New Roman" w:hAnsi="Times New Roman" w:cs="Times New Roman"/>
          <w:sz w:val="24"/>
          <w:szCs w:val="24"/>
          <w:lang w:val="nb-NO"/>
        </w:rPr>
        <w:t>augdahl</w:t>
      </w:r>
      <w:r w:rsidRPr="00CA57F8">
        <w:rPr>
          <w:rFonts w:ascii="Times New Roman" w:hAnsi="Times New Roman" w:cs="Times New Roman"/>
          <w:sz w:val="24"/>
          <w:szCs w:val="24"/>
          <w:lang w:val="nb-NO"/>
        </w:rPr>
        <w:t xml:space="preserve"> Nøst</w:t>
      </w:r>
      <w:r w:rsidRPr="00CA57F8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2,3</w:t>
      </w:r>
    </w:p>
    <w:p w14:paraId="19620EDD" w14:textId="77777777" w:rsidR="0096788D" w:rsidRPr="00CA57F8" w:rsidRDefault="0096788D" w:rsidP="0096788D">
      <w:pPr>
        <w:spacing w:line="36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p w14:paraId="63550ABD" w14:textId="77777777" w:rsidR="00E16A7C" w:rsidRDefault="00E16A7C" w:rsidP="00E16A7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17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Department of medical biology, Faculty of health sciences, UIT The arctic university of Norway, Tromsø, Norway</w:t>
      </w:r>
    </w:p>
    <w:p w14:paraId="5089E62D" w14:textId="77777777" w:rsidR="00E16A7C" w:rsidRDefault="00E16A7C" w:rsidP="00E16A7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17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F4808">
        <w:rPr>
          <w:rFonts w:ascii="Times New Roman" w:hAnsi="Times New Roman" w:cs="Times New Roman"/>
          <w:sz w:val="24"/>
          <w:szCs w:val="24"/>
          <w:lang w:val="en-US"/>
        </w:rPr>
        <w:t>NILU, FRAM - High North Research Centre on Climate and the Environment, Tromsø, Norway</w:t>
      </w:r>
    </w:p>
    <w:p w14:paraId="55502D4E" w14:textId="77777777" w:rsidR="00E16A7C" w:rsidRDefault="00E16A7C" w:rsidP="00E16A7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17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Department of community medicine, Faculty of health sciences, UIT The arctic university of Norway, Tromsø, Norway</w:t>
      </w:r>
    </w:p>
    <w:p w14:paraId="0744E8FE" w14:textId="77777777" w:rsidR="00DB19F6" w:rsidRPr="004D7F6B" w:rsidRDefault="00DB19F6">
      <w:pPr>
        <w:rPr>
          <w:rFonts w:ascii="Times New Roman" w:hAnsi="Times New Roman" w:cs="Times New Roman"/>
          <w:lang w:val="en-US"/>
        </w:rPr>
      </w:pPr>
    </w:p>
    <w:p w14:paraId="79AB1663" w14:textId="77777777" w:rsidR="0044238D" w:rsidRPr="004D7F6B" w:rsidRDefault="0044238D">
      <w:pPr>
        <w:rPr>
          <w:rFonts w:ascii="Times New Roman" w:hAnsi="Times New Roman" w:cs="Times New Roman"/>
          <w:lang w:val="en-US"/>
        </w:rPr>
      </w:pPr>
    </w:p>
    <w:p w14:paraId="3386C40F" w14:textId="77777777" w:rsidR="0044238D" w:rsidRPr="004D7F6B" w:rsidRDefault="0044238D">
      <w:pPr>
        <w:rPr>
          <w:rFonts w:ascii="Times New Roman" w:hAnsi="Times New Roman" w:cs="Times New Roman"/>
          <w:lang w:val="en-US"/>
        </w:rPr>
      </w:pPr>
    </w:p>
    <w:p w14:paraId="541C4319" w14:textId="77777777" w:rsidR="0044238D" w:rsidRPr="004D7F6B" w:rsidRDefault="0044238D">
      <w:pPr>
        <w:rPr>
          <w:rFonts w:ascii="Times New Roman" w:hAnsi="Times New Roman" w:cs="Times New Roman"/>
          <w:lang w:val="en-US"/>
        </w:rPr>
      </w:pPr>
    </w:p>
    <w:p w14:paraId="5B46F324" w14:textId="77777777" w:rsidR="0044238D" w:rsidRPr="004D7F6B" w:rsidRDefault="0044238D">
      <w:pPr>
        <w:rPr>
          <w:rFonts w:ascii="Times New Roman" w:hAnsi="Times New Roman" w:cs="Times New Roman"/>
          <w:lang w:val="en-US"/>
        </w:rPr>
      </w:pPr>
    </w:p>
    <w:p w14:paraId="4BEA9CD8" w14:textId="77777777" w:rsidR="0044238D" w:rsidRPr="004D7F6B" w:rsidRDefault="0044238D">
      <w:pPr>
        <w:rPr>
          <w:rFonts w:ascii="Times New Roman" w:hAnsi="Times New Roman" w:cs="Times New Roman"/>
          <w:lang w:val="en-US"/>
        </w:rPr>
      </w:pPr>
    </w:p>
    <w:p w14:paraId="028FF279" w14:textId="77777777" w:rsidR="0044238D" w:rsidRPr="004D7F6B" w:rsidRDefault="0044238D">
      <w:pPr>
        <w:rPr>
          <w:rFonts w:ascii="Times New Roman" w:hAnsi="Times New Roman" w:cs="Times New Roman"/>
          <w:lang w:val="en-US"/>
        </w:rPr>
      </w:pPr>
    </w:p>
    <w:p w14:paraId="6755C3ED" w14:textId="77777777" w:rsidR="00671677" w:rsidRPr="004D7F6B" w:rsidRDefault="00671677">
      <w:pPr>
        <w:rPr>
          <w:rFonts w:ascii="Times New Roman" w:hAnsi="Times New Roman" w:cs="Times New Roman"/>
          <w:lang w:val="en-US"/>
        </w:rPr>
      </w:pPr>
    </w:p>
    <w:p w14:paraId="604A4F3D" w14:textId="77777777" w:rsidR="00671677" w:rsidRPr="004D7F6B" w:rsidRDefault="00671677">
      <w:pPr>
        <w:rPr>
          <w:rFonts w:ascii="Times New Roman" w:hAnsi="Times New Roman" w:cs="Times New Roman"/>
          <w:lang w:val="en-US"/>
        </w:rPr>
      </w:pPr>
    </w:p>
    <w:p w14:paraId="1DCEB679" w14:textId="77777777" w:rsidR="00671677" w:rsidRPr="004D7F6B" w:rsidRDefault="00671677">
      <w:pPr>
        <w:rPr>
          <w:rFonts w:ascii="Times New Roman" w:hAnsi="Times New Roman" w:cs="Times New Roman"/>
          <w:lang w:val="en-US"/>
        </w:rPr>
      </w:pPr>
    </w:p>
    <w:p w14:paraId="1E3AF53C" w14:textId="77777777" w:rsidR="003E41EB" w:rsidRPr="004D7F6B" w:rsidRDefault="003E41EB">
      <w:pPr>
        <w:rPr>
          <w:rFonts w:ascii="Times New Roman" w:hAnsi="Times New Roman" w:cs="Times New Roman"/>
          <w:lang w:val="en-US"/>
        </w:rPr>
      </w:pPr>
    </w:p>
    <w:p w14:paraId="56DEB7E4" w14:textId="77777777" w:rsidR="003E41EB" w:rsidRPr="004D7F6B" w:rsidRDefault="003E41EB">
      <w:pPr>
        <w:rPr>
          <w:rFonts w:ascii="Times New Roman" w:hAnsi="Times New Roman" w:cs="Times New Roman"/>
          <w:lang w:val="en-US"/>
        </w:rPr>
      </w:pPr>
    </w:p>
    <w:p w14:paraId="39418F67" w14:textId="77777777" w:rsidR="003E41EB" w:rsidRPr="004D7F6B" w:rsidRDefault="003E41EB">
      <w:pPr>
        <w:rPr>
          <w:rFonts w:ascii="Times New Roman" w:hAnsi="Times New Roman" w:cs="Times New Roman"/>
          <w:lang w:val="en-US"/>
        </w:rPr>
      </w:pPr>
    </w:p>
    <w:p w14:paraId="232739A3" w14:textId="77777777" w:rsidR="003E41EB" w:rsidRPr="004D7F6B" w:rsidRDefault="003E41EB">
      <w:pPr>
        <w:rPr>
          <w:rFonts w:ascii="Times New Roman" w:hAnsi="Times New Roman" w:cs="Times New Roman"/>
          <w:lang w:val="en-US"/>
        </w:rPr>
      </w:pPr>
    </w:p>
    <w:p w14:paraId="32DAE62D" w14:textId="77777777" w:rsidR="003E41EB" w:rsidRPr="004D7F6B" w:rsidRDefault="003E41EB">
      <w:pPr>
        <w:rPr>
          <w:rFonts w:ascii="Times New Roman" w:hAnsi="Times New Roman" w:cs="Times New Roman"/>
          <w:lang w:val="en-US"/>
        </w:rPr>
      </w:pPr>
    </w:p>
    <w:p w14:paraId="1816E4E1" w14:textId="77777777" w:rsidR="003E41EB" w:rsidRPr="004D7F6B" w:rsidRDefault="003E41EB">
      <w:pPr>
        <w:rPr>
          <w:rFonts w:ascii="Times New Roman" w:hAnsi="Times New Roman" w:cs="Times New Roman"/>
          <w:lang w:val="en-US"/>
        </w:rPr>
        <w:sectPr w:rsidR="003E41EB" w:rsidRPr="004D7F6B" w:rsidSect="00671677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821E634" w14:textId="18364839" w:rsidR="00BA6C12" w:rsidRPr="00067749" w:rsidRDefault="00EE5F9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6774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.</w:t>
      </w:r>
      <w:r w:rsidRPr="00067749">
        <w:rPr>
          <w:sz w:val="24"/>
          <w:szCs w:val="24"/>
        </w:rPr>
        <w:t xml:space="preserve"> </w:t>
      </w:r>
      <w:r w:rsidRPr="000677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Overview of analyzed compounds, limit of detections (LODs) and detection frequencie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130"/>
        <w:gridCol w:w="783"/>
        <w:gridCol w:w="964"/>
        <w:gridCol w:w="964"/>
        <w:gridCol w:w="964"/>
        <w:gridCol w:w="964"/>
      </w:tblGrid>
      <w:tr w:rsidR="008F1F7C" w:rsidRPr="00847E59" w14:paraId="2E06D7B2" w14:textId="658CCA30" w:rsidTr="00DD40D4">
        <w:trPr>
          <w:trHeight w:val="286"/>
        </w:trPr>
        <w:tc>
          <w:tcPr>
            <w:tcW w:w="2830" w:type="dxa"/>
          </w:tcPr>
          <w:p w14:paraId="667F0B38" w14:textId="57CD3DC1" w:rsidR="008F1F7C" w:rsidRPr="00847E59" w:rsidRDefault="008F1F7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130" w:type="dxa"/>
          </w:tcPr>
          <w:p w14:paraId="32DE5FCD" w14:textId="06A43FC9" w:rsidR="008F1F7C" w:rsidRPr="00847E59" w:rsidRDefault="008F1F7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ronym</w:t>
            </w:r>
          </w:p>
        </w:tc>
        <w:tc>
          <w:tcPr>
            <w:tcW w:w="783" w:type="dxa"/>
          </w:tcPr>
          <w:p w14:paraId="180E0A00" w14:textId="09DF9BCC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D ng/mL</w:t>
            </w:r>
          </w:p>
        </w:tc>
        <w:tc>
          <w:tcPr>
            <w:tcW w:w="964" w:type="dxa"/>
          </w:tcPr>
          <w:p w14:paraId="6DA26343" w14:textId="12EBCE5E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&gt;LOD 1989</w:t>
            </w:r>
          </w:p>
        </w:tc>
        <w:tc>
          <w:tcPr>
            <w:tcW w:w="964" w:type="dxa"/>
          </w:tcPr>
          <w:p w14:paraId="21B32591" w14:textId="234BB674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&gt;LOD 1994</w:t>
            </w:r>
          </w:p>
        </w:tc>
        <w:tc>
          <w:tcPr>
            <w:tcW w:w="964" w:type="dxa"/>
          </w:tcPr>
          <w:p w14:paraId="529A7ED8" w14:textId="4F6F42E7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&gt;LOD 2001</w:t>
            </w:r>
          </w:p>
        </w:tc>
        <w:tc>
          <w:tcPr>
            <w:tcW w:w="964" w:type="dxa"/>
          </w:tcPr>
          <w:p w14:paraId="65356F73" w14:textId="764B24B8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&gt;LOD 2007</w:t>
            </w:r>
          </w:p>
        </w:tc>
      </w:tr>
      <w:tr w:rsidR="00022913" w:rsidRPr="00847E59" w14:paraId="4F9A2142" w14:textId="52C1EBDE" w:rsidTr="00DD40D4">
        <w:trPr>
          <w:trHeight w:val="251"/>
        </w:trPr>
        <w:tc>
          <w:tcPr>
            <w:tcW w:w="2830" w:type="dxa"/>
          </w:tcPr>
          <w:p w14:paraId="578D9C08" w14:textId="47FE0C5C" w:rsidR="00022913" w:rsidRPr="00847E59" w:rsidRDefault="00022913" w:rsidP="000229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luorobutane sulfonate</w:t>
            </w:r>
          </w:p>
        </w:tc>
        <w:tc>
          <w:tcPr>
            <w:tcW w:w="1130" w:type="dxa"/>
          </w:tcPr>
          <w:p w14:paraId="6EA7CCF9" w14:textId="4B6D65AF" w:rsidR="00022913" w:rsidRPr="00847E59" w:rsidRDefault="00022913" w:rsidP="000229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BS</w:t>
            </w:r>
          </w:p>
        </w:tc>
        <w:tc>
          <w:tcPr>
            <w:tcW w:w="783" w:type="dxa"/>
          </w:tcPr>
          <w:p w14:paraId="366F6624" w14:textId="3527D730" w:rsidR="00022913" w:rsidRPr="00847E59" w:rsidRDefault="005F4C40" w:rsidP="000229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64" w:type="dxa"/>
          </w:tcPr>
          <w:p w14:paraId="6AAE4C51" w14:textId="1F5331B8" w:rsidR="00022913" w:rsidRPr="00847E59" w:rsidRDefault="00E30F94" w:rsidP="000229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4FD99A33" w14:textId="6717A7CE" w:rsidR="00022913" w:rsidRPr="00847E59" w:rsidRDefault="00BF26B4" w:rsidP="000229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541D6D98" w14:textId="114FBF75" w:rsidR="00022913" w:rsidRPr="00847E59" w:rsidRDefault="00BF26B4" w:rsidP="000229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74827C5C" w14:textId="22971B22" w:rsidR="00022913" w:rsidRPr="00847E59" w:rsidRDefault="00BF26B4" w:rsidP="000229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D40D4" w:rsidRPr="00847E59" w14:paraId="065B3DD7" w14:textId="275483DF" w:rsidTr="00DD40D4">
        <w:trPr>
          <w:trHeight w:val="286"/>
        </w:trPr>
        <w:tc>
          <w:tcPr>
            <w:tcW w:w="2830" w:type="dxa"/>
          </w:tcPr>
          <w:p w14:paraId="66FAD291" w14:textId="5EAA1F8D" w:rsidR="00DD40D4" w:rsidRPr="00847E59" w:rsidRDefault="00DD40D4" w:rsidP="00DD40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pentane sulfonate</w:t>
            </w:r>
          </w:p>
        </w:tc>
        <w:tc>
          <w:tcPr>
            <w:tcW w:w="1130" w:type="dxa"/>
          </w:tcPr>
          <w:p w14:paraId="3F6CEC9A" w14:textId="2E6E01F2" w:rsidR="00DD40D4" w:rsidRPr="00847E59" w:rsidRDefault="00DD40D4" w:rsidP="00DD40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PeS</w:t>
            </w:r>
          </w:p>
        </w:tc>
        <w:tc>
          <w:tcPr>
            <w:tcW w:w="783" w:type="dxa"/>
          </w:tcPr>
          <w:p w14:paraId="50BDA750" w14:textId="71E0A270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64" w:type="dxa"/>
          </w:tcPr>
          <w:p w14:paraId="16C879F6" w14:textId="22A85357" w:rsidR="00DD40D4" w:rsidRPr="00847E59" w:rsidRDefault="00224249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03AE9E4A" w14:textId="1843F02E" w:rsidR="00DD40D4" w:rsidRPr="00847E59" w:rsidRDefault="00224249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24DE3318" w14:textId="15EAC869" w:rsidR="00DD40D4" w:rsidRPr="00847E59" w:rsidRDefault="00224249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7053D81A" w14:textId="6834C51D" w:rsidR="00DD40D4" w:rsidRPr="00847E59" w:rsidRDefault="00224249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F1F7C" w:rsidRPr="00847E59" w14:paraId="00EEB0CD" w14:textId="53592CB8" w:rsidTr="00DD40D4">
        <w:trPr>
          <w:trHeight w:val="299"/>
        </w:trPr>
        <w:tc>
          <w:tcPr>
            <w:tcW w:w="2830" w:type="dxa"/>
          </w:tcPr>
          <w:p w14:paraId="7560079E" w14:textId="635DF580" w:rsidR="008F1F7C" w:rsidRPr="00847E59" w:rsidRDefault="008F1F7C" w:rsidP="000D76F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hexane sulfonate</w:t>
            </w:r>
          </w:p>
        </w:tc>
        <w:tc>
          <w:tcPr>
            <w:tcW w:w="1130" w:type="dxa"/>
          </w:tcPr>
          <w:p w14:paraId="0011202E" w14:textId="5FB98FAD" w:rsidR="008F1F7C" w:rsidRPr="00847E59" w:rsidRDefault="008F1F7C" w:rsidP="000D76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HxS</w:t>
            </w:r>
          </w:p>
        </w:tc>
        <w:tc>
          <w:tcPr>
            <w:tcW w:w="783" w:type="dxa"/>
          </w:tcPr>
          <w:p w14:paraId="2C0C27DB" w14:textId="38CB28EF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64" w:type="dxa"/>
          </w:tcPr>
          <w:p w14:paraId="6961B74D" w14:textId="597B8DB1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4" w:type="dxa"/>
          </w:tcPr>
          <w:p w14:paraId="7E52D4A8" w14:textId="448E882B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4" w:type="dxa"/>
          </w:tcPr>
          <w:p w14:paraId="5960964E" w14:textId="13C0D865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4" w:type="dxa"/>
          </w:tcPr>
          <w:p w14:paraId="1F15713A" w14:textId="725E7BF5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8F1F7C" w:rsidRPr="00847E59" w14:paraId="7C170380" w14:textId="1F99B623" w:rsidTr="00DD40D4">
        <w:trPr>
          <w:trHeight w:val="286"/>
        </w:trPr>
        <w:tc>
          <w:tcPr>
            <w:tcW w:w="2830" w:type="dxa"/>
          </w:tcPr>
          <w:p w14:paraId="60015F8B" w14:textId="52B30336" w:rsidR="008F1F7C" w:rsidRPr="00847E59" w:rsidRDefault="008F1F7C" w:rsidP="000D76F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heptane sulfonate</w:t>
            </w:r>
          </w:p>
        </w:tc>
        <w:tc>
          <w:tcPr>
            <w:tcW w:w="1130" w:type="dxa"/>
          </w:tcPr>
          <w:p w14:paraId="2FBB44BE" w14:textId="6CC9D52F" w:rsidR="008F1F7C" w:rsidRPr="00847E59" w:rsidRDefault="008F1F7C" w:rsidP="000D76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HpS</w:t>
            </w:r>
          </w:p>
        </w:tc>
        <w:tc>
          <w:tcPr>
            <w:tcW w:w="783" w:type="dxa"/>
          </w:tcPr>
          <w:p w14:paraId="3E490BE2" w14:textId="5E5B7F1E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64" w:type="dxa"/>
          </w:tcPr>
          <w:p w14:paraId="1359B54C" w14:textId="0C06B01B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964" w:type="dxa"/>
          </w:tcPr>
          <w:p w14:paraId="11458A3A" w14:textId="1DB47553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964" w:type="dxa"/>
          </w:tcPr>
          <w:p w14:paraId="5457A818" w14:textId="07193FB3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964" w:type="dxa"/>
          </w:tcPr>
          <w:p w14:paraId="66ED16A2" w14:textId="0B81E4E3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</w:tr>
      <w:tr w:rsidR="008F1F7C" w:rsidRPr="00847E59" w14:paraId="4BA684B7" w14:textId="4D7AC5FF" w:rsidTr="00DD40D4">
        <w:trPr>
          <w:trHeight w:val="286"/>
        </w:trPr>
        <w:tc>
          <w:tcPr>
            <w:tcW w:w="2830" w:type="dxa"/>
          </w:tcPr>
          <w:p w14:paraId="19EE31ED" w14:textId="135C0480" w:rsidR="008F1F7C" w:rsidRPr="00847E59" w:rsidRDefault="008F1F7C" w:rsidP="000D76F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octane sulfonate</w:t>
            </w:r>
          </w:p>
        </w:tc>
        <w:tc>
          <w:tcPr>
            <w:tcW w:w="1130" w:type="dxa"/>
          </w:tcPr>
          <w:p w14:paraId="61FDFE47" w14:textId="16045726" w:rsidR="008F1F7C" w:rsidRPr="00847E59" w:rsidRDefault="008F1F7C" w:rsidP="000D76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OS</w:t>
            </w:r>
          </w:p>
        </w:tc>
        <w:tc>
          <w:tcPr>
            <w:tcW w:w="783" w:type="dxa"/>
          </w:tcPr>
          <w:p w14:paraId="6810D7EF" w14:textId="17B111D3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64" w:type="dxa"/>
          </w:tcPr>
          <w:p w14:paraId="6938EC79" w14:textId="4DE1962E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4" w:type="dxa"/>
          </w:tcPr>
          <w:p w14:paraId="62CF6418" w14:textId="3A3214B3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4" w:type="dxa"/>
          </w:tcPr>
          <w:p w14:paraId="5EADB728" w14:textId="7716E2A4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4" w:type="dxa"/>
          </w:tcPr>
          <w:p w14:paraId="7A0A976F" w14:textId="0E6232F9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DD40D4" w:rsidRPr="00847E59" w14:paraId="1B9C5F7D" w14:textId="1C25B7D1" w:rsidTr="00DD40D4">
        <w:trPr>
          <w:trHeight w:val="299"/>
        </w:trPr>
        <w:tc>
          <w:tcPr>
            <w:tcW w:w="2830" w:type="dxa"/>
          </w:tcPr>
          <w:p w14:paraId="4E3E30F4" w14:textId="7248D70D" w:rsidR="00DD40D4" w:rsidRPr="00847E59" w:rsidRDefault="00DD40D4" w:rsidP="00DD40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decane sulfonate</w:t>
            </w:r>
          </w:p>
        </w:tc>
        <w:tc>
          <w:tcPr>
            <w:tcW w:w="1130" w:type="dxa"/>
          </w:tcPr>
          <w:p w14:paraId="42E8DDA0" w14:textId="3F901603" w:rsidR="00DD40D4" w:rsidRPr="00847E59" w:rsidRDefault="00DD40D4" w:rsidP="00DD40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DS</w:t>
            </w:r>
          </w:p>
        </w:tc>
        <w:tc>
          <w:tcPr>
            <w:tcW w:w="783" w:type="dxa"/>
          </w:tcPr>
          <w:p w14:paraId="7A8B2CEC" w14:textId="2095C89B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64" w:type="dxa"/>
          </w:tcPr>
          <w:p w14:paraId="484745DB" w14:textId="02D74CF1" w:rsidR="00DD40D4" w:rsidRPr="00847E59" w:rsidRDefault="000C1845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422C292D" w14:textId="058F79E1" w:rsidR="000C1845" w:rsidRPr="000C1845" w:rsidRDefault="000C1845" w:rsidP="000C1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4" w:type="dxa"/>
          </w:tcPr>
          <w:p w14:paraId="541C41E0" w14:textId="20E0587B" w:rsidR="00DD40D4" w:rsidRPr="00847E59" w:rsidRDefault="00950BDF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4" w:type="dxa"/>
          </w:tcPr>
          <w:p w14:paraId="6E097DDA" w14:textId="7F9D8702" w:rsidR="00DD40D4" w:rsidRPr="00847E59" w:rsidRDefault="00BF15CF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D40D4" w:rsidRPr="00847E59" w14:paraId="45D87548" w14:textId="216F8ECB" w:rsidTr="00DD40D4">
        <w:trPr>
          <w:trHeight w:val="286"/>
        </w:trPr>
        <w:tc>
          <w:tcPr>
            <w:tcW w:w="2830" w:type="dxa"/>
          </w:tcPr>
          <w:p w14:paraId="5907F0FC" w14:textId="1E63AE62" w:rsidR="00DD40D4" w:rsidRPr="00847E59" w:rsidRDefault="00DD40D4" w:rsidP="00DD40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butanoate</w:t>
            </w:r>
          </w:p>
        </w:tc>
        <w:tc>
          <w:tcPr>
            <w:tcW w:w="1130" w:type="dxa"/>
          </w:tcPr>
          <w:p w14:paraId="20B4E4B1" w14:textId="19DFD97F" w:rsidR="00DD40D4" w:rsidRPr="00847E59" w:rsidRDefault="00DD40D4" w:rsidP="00DD40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BA</w:t>
            </w:r>
          </w:p>
        </w:tc>
        <w:tc>
          <w:tcPr>
            <w:tcW w:w="783" w:type="dxa"/>
          </w:tcPr>
          <w:p w14:paraId="56B6186A" w14:textId="349CE445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64" w:type="dxa"/>
          </w:tcPr>
          <w:p w14:paraId="22D38A9A" w14:textId="7AF9530B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4" w:type="dxa"/>
          </w:tcPr>
          <w:p w14:paraId="2C037342" w14:textId="456E3C62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363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4" w:type="dxa"/>
          </w:tcPr>
          <w:p w14:paraId="3420A3FA" w14:textId="36C04588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363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4" w:type="dxa"/>
          </w:tcPr>
          <w:p w14:paraId="4FC5D91D" w14:textId="5B2E6849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363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D40D4" w:rsidRPr="00847E59" w14:paraId="4F2C51F2" w14:textId="10635ED7" w:rsidTr="00DD40D4">
        <w:trPr>
          <w:trHeight w:val="286"/>
        </w:trPr>
        <w:tc>
          <w:tcPr>
            <w:tcW w:w="2830" w:type="dxa"/>
          </w:tcPr>
          <w:p w14:paraId="2BB358B2" w14:textId="4597BBA9" w:rsidR="00DD40D4" w:rsidRPr="00847E59" w:rsidRDefault="00DD40D4" w:rsidP="00DD40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pentanoate</w:t>
            </w:r>
          </w:p>
        </w:tc>
        <w:tc>
          <w:tcPr>
            <w:tcW w:w="1130" w:type="dxa"/>
          </w:tcPr>
          <w:p w14:paraId="1A5E6EEC" w14:textId="3BA7A60B" w:rsidR="00DD40D4" w:rsidRPr="00847E59" w:rsidRDefault="00DD40D4" w:rsidP="00DD40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PeA</w:t>
            </w:r>
          </w:p>
        </w:tc>
        <w:tc>
          <w:tcPr>
            <w:tcW w:w="783" w:type="dxa"/>
          </w:tcPr>
          <w:p w14:paraId="33D20770" w14:textId="6D7729EE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64" w:type="dxa"/>
          </w:tcPr>
          <w:p w14:paraId="1B7413E7" w14:textId="5CF02D91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1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4" w:type="dxa"/>
          </w:tcPr>
          <w:p w14:paraId="2474D25D" w14:textId="7782BAF5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1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4" w:type="dxa"/>
          </w:tcPr>
          <w:p w14:paraId="36262426" w14:textId="786A5448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1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4" w:type="dxa"/>
          </w:tcPr>
          <w:p w14:paraId="4F3A2AFB" w14:textId="1BE1EEED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1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D40D4" w:rsidRPr="00847E59" w14:paraId="11EEBF4E" w14:textId="17E93040" w:rsidTr="00DD40D4">
        <w:trPr>
          <w:trHeight w:val="286"/>
        </w:trPr>
        <w:tc>
          <w:tcPr>
            <w:tcW w:w="2830" w:type="dxa"/>
          </w:tcPr>
          <w:p w14:paraId="2023E5D5" w14:textId="6F211815" w:rsidR="00DD40D4" w:rsidRPr="00847E59" w:rsidRDefault="00DD40D4" w:rsidP="00DD40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hexanoate</w:t>
            </w:r>
          </w:p>
        </w:tc>
        <w:tc>
          <w:tcPr>
            <w:tcW w:w="1130" w:type="dxa"/>
          </w:tcPr>
          <w:p w14:paraId="1C34E630" w14:textId="2999C3B9" w:rsidR="00DD40D4" w:rsidRPr="00847E59" w:rsidRDefault="00DD40D4" w:rsidP="00DD40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HxA</w:t>
            </w:r>
          </w:p>
        </w:tc>
        <w:tc>
          <w:tcPr>
            <w:tcW w:w="783" w:type="dxa"/>
          </w:tcPr>
          <w:p w14:paraId="346F6FB1" w14:textId="23E55BD1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64" w:type="dxa"/>
          </w:tcPr>
          <w:p w14:paraId="321CB23E" w14:textId="1654A9E7" w:rsidR="00DD40D4" w:rsidRPr="00847E59" w:rsidRDefault="00EF6756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4" w:type="dxa"/>
          </w:tcPr>
          <w:p w14:paraId="645E8CD2" w14:textId="4B121F24" w:rsidR="00DD40D4" w:rsidRPr="00847E59" w:rsidRDefault="00BE4B50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2178D777" w14:textId="3EABCA84" w:rsidR="00DD40D4" w:rsidRPr="00847E59" w:rsidRDefault="00BE4B50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67ECCE81" w14:textId="706ED8D4" w:rsidR="00DD40D4" w:rsidRPr="00847E59" w:rsidRDefault="00BE4B50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D40D4" w:rsidRPr="00847E59" w14:paraId="4560FCED" w14:textId="55AEE6C4" w:rsidTr="00DD40D4">
        <w:trPr>
          <w:trHeight w:val="286"/>
        </w:trPr>
        <w:tc>
          <w:tcPr>
            <w:tcW w:w="2830" w:type="dxa"/>
          </w:tcPr>
          <w:p w14:paraId="7A812F0D" w14:textId="27392B86" w:rsidR="00DD40D4" w:rsidRPr="00847E59" w:rsidRDefault="00DD40D4" w:rsidP="00DD40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heptanoate</w:t>
            </w:r>
          </w:p>
        </w:tc>
        <w:tc>
          <w:tcPr>
            <w:tcW w:w="1130" w:type="dxa"/>
          </w:tcPr>
          <w:p w14:paraId="48F700AE" w14:textId="0AF64DE0" w:rsidR="00DD40D4" w:rsidRPr="00847E59" w:rsidRDefault="00DD40D4" w:rsidP="00DD40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HpA</w:t>
            </w:r>
          </w:p>
        </w:tc>
        <w:tc>
          <w:tcPr>
            <w:tcW w:w="783" w:type="dxa"/>
          </w:tcPr>
          <w:p w14:paraId="46E1EFE6" w14:textId="3F07C104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64" w:type="dxa"/>
          </w:tcPr>
          <w:p w14:paraId="64BD187A" w14:textId="1265CE96" w:rsidR="00DD40D4" w:rsidRPr="00847E59" w:rsidRDefault="00170083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4" w:type="dxa"/>
          </w:tcPr>
          <w:p w14:paraId="0A49BDCE" w14:textId="4E338294" w:rsidR="00DD40D4" w:rsidRPr="00847E59" w:rsidRDefault="00170083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06D3AA74" w14:textId="5287AF18" w:rsidR="00DD40D4" w:rsidRPr="00847E59" w:rsidRDefault="00170083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31D7C6F8" w14:textId="7F9E3CBC" w:rsidR="00DD40D4" w:rsidRPr="00847E59" w:rsidRDefault="00170083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F1F7C" w:rsidRPr="00847E59" w14:paraId="7388D1E4" w14:textId="71A9669C" w:rsidTr="00DD40D4">
        <w:trPr>
          <w:trHeight w:val="286"/>
        </w:trPr>
        <w:tc>
          <w:tcPr>
            <w:tcW w:w="2830" w:type="dxa"/>
          </w:tcPr>
          <w:p w14:paraId="332818D3" w14:textId="50AB8948" w:rsidR="008F1F7C" w:rsidRPr="00847E59" w:rsidRDefault="008F1F7C" w:rsidP="000D76F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octanoate</w:t>
            </w:r>
          </w:p>
        </w:tc>
        <w:tc>
          <w:tcPr>
            <w:tcW w:w="1130" w:type="dxa"/>
          </w:tcPr>
          <w:p w14:paraId="244D2BFF" w14:textId="261650A9" w:rsidR="008F1F7C" w:rsidRPr="00847E59" w:rsidRDefault="008F1F7C" w:rsidP="000D76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OA</w:t>
            </w:r>
          </w:p>
        </w:tc>
        <w:tc>
          <w:tcPr>
            <w:tcW w:w="783" w:type="dxa"/>
          </w:tcPr>
          <w:p w14:paraId="3F9DAB35" w14:textId="35BA6D31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64" w:type="dxa"/>
          </w:tcPr>
          <w:p w14:paraId="1EBDD45E" w14:textId="0468BA89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4" w:type="dxa"/>
          </w:tcPr>
          <w:p w14:paraId="2411CE5C" w14:textId="342E9A60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4" w:type="dxa"/>
          </w:tcPr>
          <w:p w14:paraId="3E54C7E1" w14:textId="0666CEB7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4" w:type="dxa"/>
          </w:tcPr>
          <w:p w14:paraId="0AD26450" w14:textId="4961F2D7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8F1F7C" w:rsidRPr="00847E59" w14:paraId="2FD36B6F" w14:textId="610D0D2A" w:rsidTr="00DD40D4">
        <w:trPr>
          <w:trHeight w:val="286"/>
        </w:trPr>
        <w:tc>
          <w:tcPr>
            <w:tcW w:w="2830" w:type="dxa"/>
          </w:tcPr>
          <w:p w14:paraId="0D4AE559" w14:textId="5AB8346B" w:rsidR="008F1F7C" w:rsidRPr="00847E59" w:rsidRDefault="008F1F7C" w:rsidP="00EE5F9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nonanoate</w:t>
            </w:r>
          </w:p>
        </w:tc>
        <w:tc>
          <w:tcPr>
            <w:tcW w:w="1130" w:type="dxa"/>
          </w:tcPr>
          <w:p w14:paraId="0D4D2FA6" w14:textId="197E37CD" w:rsidR="008F1F7C" w:rsidRPr="00847E59" w:rsidRDefault="008F1F7C" w:rsidP="00EE5F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NA</w:t>
            </w:r>
          </w:p>
        </w:tc>
        <w:tc>
          <w:tcPr>
            <w:tcW w:w="783" w:type="dxa"/>
          </w:tcPr>
          <w:p w14:paraId="65299C23" w14:textId="3EB10DA9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64" w:type="dxa"/>
          </w:tcPr>
          <w:p w14:paraId="0857EAB2" w14:textId="683C0087" w:rsidR="008F1F7C" w:rsidRPr="00847E59" w:rsidRDefault="00460185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964" w:type="dxa"/>
          </w:tcPr>
          <w:p w14:paraId="0A1497E7" w14:textId="03C54294" w:rsidR="008F1F7C" w:rsidRPr="00847E59" w:rsidRDefault="00460185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964" w:type="dxa"/>
          </w:tcPr>
          <w:p w14:paraId="4F771706" w14:textId="780ADEFB" w:rsidR="008F1F7C" w:rsidRPr="00847E59" w:rsidRDefault="00460185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964" w:type="dxa"/>
          </w:tcPr>
          <w:p w14:paraId="4CBEF4F3" w14:textId="272386DC" w:rsidR="008F1F7C" w:rsidRPr="00847E59" w:rsidRDefault="00460185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8F1F7C" w:rsidRPr="00847E59" w14:paraId="23BC22FE" w14:textId="1BF1A7EF" w:rsidTr="00DD40D4">
        <w:trPr>
          <w:trHeight w:val="286"/>
        </w:trPr>
        <w:tc>
          <w:tcPr>
            <w:tcW w:w="2830" w:type="dxa"/>
          </w:tcPr>
          <w:p w14:paraId="733EBD30" w14:textId="652BCBD5" w:rsidR="008F1F7C" w:rsidRPr="00847E59" w:rsidRDefault="008F1F7C" w:rsidP="00EE5F9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decanoate</w:t>
            </w:r>
          </w:p>
        </w:tc>
        <w:tc>
          <w:tcPr>
            <w:tcW w:w="1130" w:type="dxa"/>
          </w:tcPr>
          <w:p w14:paraId="48ECD7CB" w14:textId="1A2F8094" w:rsidR="008F1F7C" w:rsidRPr="00847E59" w:rsidRDefault="008F1F7C" w:rsidP="00EE5F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DA</w:t>
            </w:r>
          </w:p>
        </w:tc>
        <w:tc>
          <w:tcPr>
            <w:tcW w:w="783" w:type="dxa"/>
          </w:tcPr>
          <w:p w14:paraId="411F5C3D" w14:textId="701BD4DE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64" w:type="dxa"/>
          </w:tcPr>
          <w:p w14:paraId="6B2273AA" w14:textId="7A909F58" w:rsidR="008F1F7C" w:rsidRPr="00847E59" w:rsidRDefault="00460185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964" w:type="dxa"/>
          </w:tcPr>
          <w:p w14:paraId="75AA3FF7" w14:textId="7A27DF66" w:rsidR="008F1F7C" w:rsidRPr="00847E59" w:rsidRDefault="00460185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964" w:type="dxa"/>
          </w:tcPr>
          <w:p w14:paraId="36071901" w14:textId="3FBB9545" w:rsidR="008F1F7C" w:rsidRPr="00847E59" w:rsidRDefault="00460185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4" w:type="dxa"/>
          </w:tcPr>
          <w:p w14:paraId="20C447A7" w14:textId="7158F7DD" w:rsidR="008F1F7C" w:rsidRPr="00847E59" w:rsidRDefault="00460185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8F1F7C" w:rsidRPr="00847E59" w14:paraId="0610372F" w14:textId="074F2202" w:rsidTr="00DD40D4">
        <w:trPr>
          <w:trHeight w:val="286"/>
        </w:trPr>
        <w:tc>
          <w:tcPr>
            <w:tcW w:w="2830" w:type="dxa"/>
          </w:tcPr>
          <w:p w14:paraId="3AD2370C" w14:textId="6D0CAAA6" w:rsidR="008F1F7C" w:rsidRPr="00847E59" w:rsidRDefault="008F1F7C" w:rsidP="00EE5F9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undecanoate</w:t>
            </w:r>
          </w:p>
        </w:tc>
        <w:tc>
          <w:tcPr>
            <w:tcW w:w="1130" w:type="dxa"/>
          </w:tcPr>
          <w:p w14:paraId="2D96A638" w14:textId="2B645DB9" w:rsidR="008F1F7C" w:rsidRPr="00847E59" w:rsidRDefault="008F1F7C" w:rsidP="00EE5F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UnDA</w:t>
            </w:r>
          </w:p>
        </w:tc>
        <w:tc>
          <w:tcPr>
            <w:tcW w:w="783" w:type="dxa"/>
          </w:tcPr>
          <w:p w14:paraId="07738A8A" w14:textId="08246321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64" w:type="dxa"/>
          </w:tcPr>
          <w:p w14:paraId="76967B97" w14:textId="1B9D99E2" w:rsidR="008F1F7C" w:rsidRPr="00847E59" w:rsidRDefault="00460185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964" w:type="dxa"/>
          </w:tcPr>
          <w:p w14:paraId="71B0C629" w14:textId="56135080" w:rsidR="008F1F7C" w:rsidRPr="00847E59" w:rsidRDefault="00460185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4" w:type="dxa"/>
          </w:tcPr>
          <w:p w14:paraId="74B6C9A6" w14:textId="3D54BCB8" w:rsidR="008F1F7C" w:rsidRPr="00847E59" w:rsidRDefault="00460185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964" w:type="dxa"/>
          </w:tcPr>
          <w:p w14:paraId="01D8527D" w14:textId="7237CE7F" w:rsidR="008F1F7C" w:rsidRPr="00847E59" w:rsidRDefault="00460185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022913" w:rsidRPr="00847E59" w14:paraId="1363E7CF" w14:textId="5B0770BC" w:rsidTr="00DD40D4">
        <w:trPr>
          <w:trHeight w:val="286"/>
        </w:trPr>
        <w:tc>
          <w:tcPr>
            <w:tcW w:w="2830" w:type="dxa"/>
          </w:tcPr>
          <w:p w14:paraId="2DADC466" w14:textId="2A12BB8F" w:rsidR="00022913" w:rsidRPr="00847E59" w:rsidRDefault="00022913" w:rsidP="0002291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dodecanoate</w:t>
            </w:r>
          </w:p>
        </w:tc>
        <w:tc>
          <w:tcPr>
            <w:tcW w:w="1130" w:type="dxa"/>
          </w:tcPr>
          <w:p w14:paraId="7E5439F8" w14:textId="446C3F46" w:rsidR="00022913" w:rsidRPr="00847E59" w:rsidRDefault="00022913" w:rsidP="000229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DoDA</w:t>
            </w:r>
          </w:p>
        </w:tc>
        <w:tc>
          <w:tcPr>
            <w:tcW w:w="783" w:type="dxa"/>
          </w:tcPr>
          <w:p w14:paraId="0040D2CA" w14:textId="4DE9B539" w:rsidR="00022913" w:rsidRPr="00847E59" w:rsidRDefault="00022913" w:rsidP="000229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964" w:type="dxa"/>
          </w:tcPr>
          <w:p w14:paraId="51E32DE1" w14:textId="4E9F8A19" w:rsidR="00022913" w:rsidRPr="00847E59" w:rsidRDefault="00F26F72" w:rsidP="000229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4" w:type="dxa"/>
          </w:tcPr>
          <w:p w14:paraId="7B8FBD4D" w14:textId="20524D75" w:rsidR="00022913" w:rsidRPr="00847E59" w:rsidRDefault="00F14B2D" w:rsidP="000229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4" w:type="dxa"/>
          </w:tcPr>
          <w:p w14:paraId="5F031C35" w14:textId="744DF1FA" w:rsidR="00022913" w:rsidRPr="00847E59" w:rsidRDefault="00F532A3" w:rsidP="000229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4" w:type="dxa"/>
          </w:tcPr>
          <w:p w14:paraId="477CB071" w14:textId="49A897F5" w:rsidR="00022913" w:rsidRPr="00847E59" w:rsidRDefault="00AB0B67" w:rsidP="000229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D40D4" w:rsidRPr="00847E59" w14:paraId="4087E7D4" w14:textId="721952DF" w:rsidTr="00DD40D4">
        <w:trPr>
          <w:trHeight w:val="286"/>
        </w:trPr>
        <w:tc>
          <w:tcPr>
            <w:tcW w:w="2830" w:type="dxa"/>
          </w:tcPr>
          <w:p w14:paraId="14A6AEDD" w14:textId="4688C32C" w:rsidR="00DD40D4" w:rsidRPr="00847E59" w:rsidRDefault="00DD40D4" w:rsidP="00DD40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tridecanoate</w:t>
            </w:r>
          </w:p>
        </w:tc>
        <w:tc>
          <w:tcPr>
            <w:tcW w:w="1130" w:type="dxa"/>
          </w:tcPr>
          <w:p w14:paraId="598F188B" w14:textId="07C43BB2" w:rsidR="00DD40D4" w:rsidRPr="00847E59" w:rsidRDefault="00DD40D4" w:rsidP="00DD40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TrDA</w:t>
            </w:r>
          </w:p>
        </w:tc>
        <w:tc>
          <w:tcPr>
            <w:tcW w:w="783" w:type="dxa"/>
          </w:tcPr>
          <w:p w14:paraId="61AD788A" w14:textId="77541E28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64" w:type="dxa"/>
          </w:tcPr>
          <w:p w14:paraId="56F6437D" w14:textId="630F280A" w:rsidR="00DD40D4" w:rsidRPr="00847E59" w:rsidRDefault="007226B9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604D7C87" w14:textId="625B1536" w:rsidR="00DD40D4" w:rsidRPr="00847E59" w:rsidRDefault="007226B9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2D680226" w14:textId="31C095F3" w:rsidR="00DD40D4" w:rsidRPr="00847E59" w:rsidRDefault="007226B9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508D263A" w14:textId="3641F631" w:rsidR="00DD40D4" w:rsidRPr="00847E59" w:rsidRDefault="007226B9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D40D4" w:rsidRPr="00847E59" w14:paraId="794BB6BE" w14:textId="057EFF04" w:rsidTr="00DD40D4">
        <w:trPr>
          <w:trHeight w:val="286"/>
        </w:trPr>
        <w:tc>
          <w:tcPr>
            <w:tcW w:w="2830" w:type="dxa"/>
          </w:tcPr>
          <w:p w14:paraId="65CD9EC8" w14:textId="61818FF6" w:rsidR="00DD40D4" w:rsidRPr="00847E59" w:rsidRDefault="00DD40D4" w:rsidP="00DD40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tetradecanoate</w:t>
            </w:r>
          </w:p>
        </w:tc>
        <w:tc>
          <w:tcPr>
            <w:tcW w:w="1130" w:type="dxa"/>
          </w:tcPr>
          <w:p w14:paraId="1C515352" w14:textId="0E32D849" w:rsidR="00DD40D4" w:rsidRPr="00847E59" w:rsidRDefault="00DD40D4" w:rsidP="00DD40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TeDA</w:t>
            </w:r>
          </w:p>
        </w:tc>
        <w:tc>
          <w:tcPr>
            <w:tcW w:w="783" w:type="dxa"/>
          </w:tcPr>
          <w:p w14:paraId="76F64382" w14:textId="351E16BF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64" w:type="dxa"/>
          </w:tcPr>
          <w:p w14:paraId="6088C072" w14:textId="4545858D" w:rsidR="00DD40D4" w:rsidRPr="00847E59" w:rsidRDefault="0034751A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30A98524" w14:textId="754FDDE2" w:rsidR="00DD40D4" w:rsidRPr="00847E59" w:rsidRDefault="0034751A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377DB613" w14:textId="653889C6" w:rsidR="00DD40D4" w:rsidRPr="00847E59" w:rsidRDefault="0034751A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7409F013" w14:textId="38A0C532" w:rsidR="00DD40D4" w:rsidRPr="00847E59" w:rsidRDefault="0034751A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D40D4" w:rsidRPr="00847E59" w14:paraId="3D51D009" w14:textId="4D937BA7" w:rsidTr="00DD40D4">
        <w:trPr>
          <w:trHeight w:val="286"/>
        </w:trPr>
        <w:tc>
          <w:tcPr>
            <w:tcW w:w="2830" w:type="dxa"/>
          </w:tcPr>
          <w:p w14:paraId="2DEE88D6" w14:textId="6C76AC99" w:rsidR="00DD40D4" w:rsidRPr="00847E59" w:rsidRDefault="00DD40D4" w:rsidP="00DD40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hexadecanoate</w:t>
            </w:r>
          </w:p>
        </w:tc>
        <w:tc>
          <w:tcPr>
            <w:tcW w:w="1130" w:type="dxa"/>
          </w:tcPr>
          <w:p w14:paraId="3304518F" w14:textId="4FA019F9" w:rsidR="00DD40D4" w:rsidRPr="00847E59" w:rsidRDefault="00DD40D4" w:rsidP="00DD40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HxDA</w:t>
            </w:r>
          </w:p>
        </w:tc>
        <w:tc>
          <w:tcPr>
            <w:tcW w:w="783" w:type="dxa"/>
          </w:tcPr>
          <w:p w14:paraId="47B9B04B" w14:textId="17FE83DA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64" w:type="dxa"/>
          </w:tcPr>
          <w:p w14:paraId="39AD02D1" w14:textId="2499ADDB" w:rsidR="00DD40D4" w:rsidRPr="00847E59" w:rsidRDefault="00B707AF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4B7E97CC" w14:textId="00ABD176" w:rsidR="00DD40D4" w:rsidRPr="00847E59" w:rsidRDefault="00B707AF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5062E5A7" w14:textId="494AD8F7" w:rsidR="00DD40D4" w:rsidRPr="00847E59" w:rsidRDefault="00B707AF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2DFBA0BE" w14:textId="5A015FEC" w:rsidR="00DD40D4" w:rsidRPr="00847E59" w:rsidRDefault="00B707AF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D40D4" w:rsidRPr="00847E59" w14:paraId="62217DED" w14:textId="1AEAA7C7" w:rsidTr="00DD40D4">
        <w:trPr>
          <w:trHeight w:val="286"/>
        </w:trPr>
        <w:tc>
          <w:tcPr>
            <w:tcW w:w="2830" w:type="dxa"/>
          </w:tcPr>
          <w:p w14:paraId="6A00E148" w14:textId="5C0C73AA" w:rsidR="00DD40D4" w:rsidRPr="00847E59" w:rsidRDefault="00DD40D4" w:rsidP="00DD40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erfluorooctadecanoate</w:t>
            </w:r>
          </w:p>
        </w:tc>
        <w:tc>
          <w:tcPr>
            <w:tcW w:w="1130" w:type="dxa"/>
          </w:tcPr>
          <w:p w14:paraId="3ECF7A9F" w14:textId="4C113ACD" w:rsidR="00DD40D4" w:rsidRPr="00847E59" w:rsidRDefault="00DD40D4" w:rsidP="00DD40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PFODA</w:t>
            </w:r>
          </w:p>
        </w:tc>
        <w:tc>
          <w:tcPr>
            <w:tcW w:w="783" w:type="dxa"/>
          </w:tcPr>
          <w:p w14:paraId="389FFC14" w14:textId="3021193E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64" w:type="dxa"/>
          </w:tcPr>
          <w:p w14:paraId="6C966EB1" w14:textId="3634E67A" w:rsidR="00DD40D4" w:rsidRPr="00847E59" w:rsidRDefault="00B707AF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73AC938B" w14:textId="496678DB" w:rsidR="00DD40D4" w:rsidRPr="00847E59" w:rsidRDefault="00B707AF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54D1B60D" w14:textId="1488960E" w:rsidR="00DD40D4" w:rsidRPr="00847E59" w:rsidRDefault="00B707AF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373344B3" w14:textId="01C647FD" w:rsidR="00DD40D4" w:rsidRPr="00847E59" w:rsidRDefault="00B707AF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F1F7C" w:rsidRPr="00847E59" w14:paraId="75429446" w14:textId="43F16D62" w:rsidTr="00DD40D4">
        <w:trPr>
          <w:trHeight w:val="286"/>
        </w:trPr>
        <w:tc>
          <w:tcPr>
            <w:tcW w:w="2830" w:type="dxa"/>
          </w:tcPr>
          <w:p w14:paraId="73EE0650" w14:textId="28FFD3E9" w:rsidR="008F1F7C" w:rsidRPr="00847E59" w:rsidRDefault="008F1F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luorooctane sulfonamide</w:t>
            </w:r>
          </w:p>
        </w:tc>
        <w:tc>
          <w:tcPr>
            <w:tcW w:w="1130" w:type="dxa"/>
          </w:tcPr>
          <w:p w14:paraId="0D7519A9" w14:textId="3514697F" w:rsidR="008F1F7C" w:rsidRPr="00847E59" w:rsidRDefault="008F1F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SA</w:t>
            </w:r>
          </w:p>
        </w:tc>
        <w:tc>
          <w:tcPr>
            <w:tcW w:w="783" w:type="dxa"/>
          </w:tcPr>
          <w:p w14:paraId="60661FC4" w14:textId="4A56FAB9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64" w:type="dxa"/>
          </w:tcPr>
          <w:p w14:paraId="48DD84F5" w14:textId="020B8DD4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4" w:type="dxa"/>
          </w:tcPr>
          <w:p w14:paraId="4F6CAB28" w14:textId="360FD621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4" w:type="dxa"/>
          </w:tcPr>
          <w:p w14:paraId="220F1FD3" w14:textId="5088C028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4" w:type="dxa"/>
          </w:tcPr>
          <w:p w14:paraId="1FFE2AAF" w14:textId="2940AF9A" w:rsidR="008F1F7C" w:rsidRPr="00847E59" w:rsidRDefault="008F1F7C" w:rsidP="008F1F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D40D4" w:rsidRPr="00847E59" w14:paraId="358EB4E4" w14:textId="1AF9A630" w:rsidTr="00DD40D4">
        <w:trPr>
          <w:trHeight w:val="286"/>
        </w:trPr>
        <w:tc>
          <w:tcPr>
            <w:tcW w:w="2830" w:type="dxa"/>
          </w:tcPr>
          <w:p w14:paraId="0366F622" w14:textId="173C037E" w:rsidR="00DD40D4" w:rsidRPr="00847E59" w:rsidRDefault="00DD40D4" w:rsidP="00DD40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4:2 fluorotelomer sulfonate</w:t>
            </w:r>
          </w:p>
        </w:tc>
        <w:tc>
          <w:tcPr>
            <w:tcW w:w="1130" w:type="dxa"/>
          </w:tcPr>
          <w:p w14:paraId="1FFD38AA" w14:textId="1DCF6BA0" w:rsidR="00DD40D4" w:rsidRPr="00847E59" w:rsidRDefault="00DD40D4" w:rsidP="00DD40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4:2 FTS</w:t>
            </w:r>
          </w:p>
        </w:tc>
        <w:tc>
          <w:tcPr>
            <w:tcW w:w="783" w:type="dxa"/>
          </w:tcPr>
          <w:p w14:paraId="5073A215" w14:textId="3568EBCF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64" w:type="dxa"/>
          </w:tcPr>
          <w:p w14:paraId="7F1DCEAD" w14:textId="059E31EB" w:rsidR="00DD40D4" w:rsidRPr="00847E59" w:rsidRDefault="00684359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04206B51" w14:textId="04722BE9" w:rsidR="00DD40D4" w:rsidRPr="00847E59" w:rsidRDefault="00684359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53623160" w14:textId="0B7DB0AD" w:rsidR="00DD40D4" w:rsidRPr="00847E59" w:rsidRDefault="00684359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76694E69" w14:textId="29336C1D" w:rsidR="00DD40D4" w:rsidRPr="00847E59" w:rsidRDefault="00CD160F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D40D4" w:rsidRPr="00847E59" w14:paraId="0635BE72" w14:textId="7F49E474" w:rsidTr="00DD40D4">
        <w:trPr>
          <w:trHeight w:val="286"/>
        </w:trPr>
        <w:tc>
          <w:tcPr>
            <w:tcW w:w="2830" w:type="dxa"/>
          </w:tcPr>
          <w:p w14:paraId="4ACCB9C2" w14:textId="39609EBC" w:rsidR="00DD40D4" w:rsidRPr="00847E59" w:rsidRDefault="00DD40D4" w:rsidP="00DD40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6:2 fluorotelomer sulfonate</w:t>
            </w:r>
          </w:p>
        </w:tc>
        <w:tc>
          <w:tcPr>
            <w:tcW w:w="1130" w:type="dxa"/>
          </w:tcPr>
          <w:p w14:paraId="2AFF22E4" w14:textId="4AB66252" w:rsidR="00DD40D4" w:rsidRPr="00847E59" w:rsidRDefault="00DD40D4" w:rsidP="00DD40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6:2 FTS</w:t>
            </w:r>
          </w:p>
        </w:tc>
        <w:tc>
          <w:tcPr>
            <w:tcW w:w="783" w:type="dxa"/>
          </w:tcPr>
          <w:p w14:paraId="18EA4F62" w14:textId="4E1671E7" w:rsidR="00DD40D4" w:rsidRPr="00847E59" w:rsidRDefault="00DD40D4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64" w:type="dxa"/>
          </w:tcPr>
          <w:p w14:paraId="6FF4322C" w14:textId="3C030D74" w:rsidR="00DD40D4" w:rsidRPr="00847E59" w:rsidRDefault="00F0200B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25129B0D" w14:textId="00E03609" w:rsidR="00DD40D4" w:rsidRPr="00847E59" w:rsidRDefault="00F0200B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14AE4E06" w14:textId="0824E55B" w:rsidR="00DD40D4" w:rsidRPr="00847E59" w:rsidRDefault="00F0200B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50CE300C" w14:textId="58EE3AF9" w:rsidR="00DD40D4" w:rsidRPr="00847E59" w:rsidRDefault="00F0200B" w:rsidP="00DD4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D40D4" w:rsidRPr="00847E59" w14:paraId="404DA5D7" w14:textId="486D242D" w:rsidTr="00DD40D4">
        <w:trPr>
          <w:trHeight w:val="286"/>
        </w:trPr>
        <w:tc>
          <w:tcPr>
            <w:tcW w:w="2830" w:type="dxa"/>
          </w:tcPr>
          <w:p w14:paraId="295D7922" w14:textId="51E6BD54" w:rsidR="00DD40D4" w:rsidRPr="00847E59" w:rsidRDefault="00DD40D4" w:rsidP="00DD40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8:2 fluorotelomer sulfonate</w:t>
            </w:r>
          </w:p>
        </w:tc>
        <w:tc>
          <w:tcPr>
            <w:tcW w:w="1130" w:type="dxa"/>
          </w:tcPr>
          <w:p w14:paraId="01FCE3F9" w14:textId="1BFA1BAE" w:rsidR="00DD40D4" w:rsidRPr="00847E59" w:rsidRDefault="00DD40D4" w:rsidP="00DD40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7E59">
              <w:rPr>
                <w:rFonts w:ascii="Times New Roman" w:hAnsi="Times New Roman" w:cs="Times New Roman"/>
                <w:sz w:val="20"/>
                <w:szCs w:val="20"/>
              </w:rPr>
              <w:t>8:2 FTS</w:t>
            </w:r>
          </w:p>
        </w:tc>
        <w:tc>
          <w:tcPr>
            <w:tcW w:w="783" w:type="dxa"/>
          </w:tcPr>
          <w:p w14:paraId="5DC27A08" w14:textId="7AC4CF3A" w:rsidR="00DD40D4" w:rsidRPr="00DD40D4" w:rsidRDefault="00DD40D4" w:rsidP="00DD40D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D40D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964" w:type="dxa"/>
          </w:tcPr>
          <w:p w14:paraId="08D0760E" w14:textId="72C6AD3E" w:rsidR="00DD40D4" w:rsidRPr="00847E59" w:rsidRDefault="00D51161" w:rsidP="00DD40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52B069BD" w14:textId="5B7FC402" w:rsidR="00DD40D4" w:rsidRPr="00661A5E" w:rsidRDefault="00961541" w:rsidP="00DD40D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533812A8" w14:textId="4C04E227" w:rsidR="00DD40D4" w:rsidRPr="001D4BA1" w:rsidRDefault="00961541" w:rsidP="00DD40D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14:paraId="1E11B9C0" w14:textId="233A94A3" w:rsidR="00DD40D4" w:rsidRPr="00847E59" w:rsidRDefault="00961541" w:rsidP="00DD40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238E644" w14:textId="0D49E836" w:rsidR="00BA6C12" w:rsidRDefault="008D5857">
      <w:pPr>
        <w:rPr>
          <w:rFonts w:ascii="Times New Roman" w:hAnsi="Times New Roman" w:cs="Times New Roman"/>
          <w:b/>
          <w:lang w:val="en-US"/>
        </w:rPr>
      </w:pPr>
      <w:r w:rsidRPr="0005611F">
        <w:rPr>
          <w:rFonts w:ascii="Times New Roman" w:hAnsi="Times New Roman" w:cs="Times New Roman"/>
          <w:sz w:val="20"/>
          <w:szCs w:val="20"/>
          <w:lang w:val="en-US"/>
        </w:rPr>
        <w:t>NA= Not available</w:t>
      </w:r>
      <w:r w:rsidR="008C5E1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00362">
        <w:rPr>
          <w:rFonts w:ascii="Times New Roman" w:hAnsi="Times New Roman" w:cs="Times New Roman"/>
          <w:sz w:val="20"/>
          <w:szCs w:val="20"/>
          <w:lang w:val="en-US"/>
        </w:rPr>
        <w:t>There were o</w:t>
      </w:r>
      <w:r w:rsidR="00A00362" w:rsidRPr="00A00362">
        <w:rPr>
          <w:rFonts w:ascii="Times New Roman" w:hAnsi="Times New Roman" w:cs="Times New Roman"/>
          <w:sz w:val="20"/>
          <w:szCs w:val="20"/>
          <w:lang w:val="en-US"/>
        </w:rPr>
        <w:t xml:space="preserve">nly 1 MS-transition available and </w:t>
      </w:r>
      <w:r w:rsidR="009F6396">
        <w:rPr>
          <w:rFonts w:ascii="Times New Roman" w:hAnsi="Times New Roman" w:cs="Times New Roman"/>
          <w:sz w:val="20"/>
          <w:szCs w:val="20"/>
          <w:lang w:val="en-US"/>
        </w:rPr>
        <w:t xml:space="preserve">quantified concentrations could not be </w:t>
      </w:r>
      <w:r w:rsidR="00CD3063" w:rsidRPr="00A00362">
        <w:rPr>
          <w:rFonts w:ascii="Times New Roman" w:hAnsi="Times New Roman" w:cs="Times New Roman"/>
          <w:sz w:val="20"/>
          <w:szCs w:val="20"/>
          <w:lang w:val="en-US"/>
        </w:rPr>
        <w:t>confirm</w:t>
      </w:r>
      <w:r w:rsidR="00CD3063">
        <w:rPr>
          <w:rFonts w:ascii="Times New Roman" w:hAnsi="Times New Roman" w:cs="Times New Roman"/>
          <w:sz w:val="20"/>
          <w:szCs w:val="20"/>
          <w:lang w:val="en-US"/>
        </w:rPr>
        <w:t xml:space="preserve">ed. </w:t>
      </w:r>
    </w:p>
    <w:p w14:paraId="25A53BDE" w14:textId="77777777" w:rsidR="00BA6C12" w:rsidRDefault="00BA6C12">
      <w:pPr>
        <w:rPr>
          <w:rFonts w:ascii="Times New Roman" w:hAnsi="Times New Roman" w:cs="Times New Roman"/>
          <w:b/>
          <w:lang w:val="en-US"/>
        </w:rPr>
      </w:pPr>
    </w:p>
    <w:p w14:paraId="69DC8699" w14:textId="77777777" w:rsidR="00BA6C12" w:rsidRDefault="00BA6C12">
      <w:pPr>
        <w:rPr>
          <w:rFonts w:ascii="Times New Roman" w:hAnsi="Times New Roman" w:cs="Times New Roman"/>
          <w:b/>
          <w:lang w:val="en-US"/>
        </w:rPr>
      </w:pPr>
    </w:p>
    <w:p w14:paraId="438747F7" w14:textId="77777777" w:rsidR="00BA6C12" w:rsidRDefault="00BA6C12">
      <w:pPr>
        <w:rPr>
          <w:rFonts w:ascii="Times New Roman" w:hAnsi="Times New Roman" w:cs="Times New Roman"/>
          <w:b/>
          <w:lang w:val="en-US"/>
        </w:rPr>
      </w:pPr>
    </w:p>
    <w:p w14:paraId="7134EAA7" w14:textId="77777777" w:rsidR="00BA6C12" w:rsidRDefault="00BA6C12">
      <w:pPr>
        <w:rPr>
          <w:rFonts w:ascii="Times New Roman" w:hAnsi="Times New Roman" w:cs="Times New Roman"/>
          <w:b/>
          <w:lang w:val="en-US"/>
        </w:rPr>
      </w:pPr>
    </w:p>
    <w:p w14:paraId="076F91E3" w14:textId="77777777" w:rsidR="00BA6C12" w:rsidRDefault="00BA6C12">
      <w:pPr>
        <w:rPr>
          <w:rFonts w:ascii="Times New Roman" w:hAnsi="Times New Roman" w:cs="Times New Roman"/>
          <w:b/>
          <w:lang w:val="en-US"/>
        </w:rPr>
      </w:pPr>
    </w:p>
    <w:p w14:paraId="36930A14" w14:textId="77777777" w:rsidR="00BA6C12" w:rsidRDefault="00BA6C12">
      <w:pPr>
        <w:rPr>
          <w:rFonts w:ascii="Times New Roman" w:hAnsi="Times New Roman" w:cs="Times New Roman"/>
          <w:b/>
          <w:lang w:val="en-US"/>
        </w:rPr>
      </w:pPr>
    </w:p>
    <w:p w14:paraId="65D3A2B9" w14:textId="11BE1BA1" w:rsidR="000D76F3" w:rsidRDefault="000D76F3">
      <w:pPr>
        <w:rPr>
          <w:rFonts w:ascii="Times New Roman" w:hAnsi="Times New Roman" w:cs="Times New Roman"/>
          <w:b/>
          <w:lang w:val="en-US"/>
        </w:rPr>
      </w:pPr>
    </w:p>
    <w:p w14:paraId="3A8C7926" w14:textId="5E946385" w:rsidR="000D76F3" w:rsidRDefault="000D76F3">
      <w:pPr>
        <w:rPr>
          <w:rFonts w:ascii="Times New Roman" w:hAnsi="Times New Roman" w:cs="Times New Roman"/>
          <w:b/>
          <w:lang w:val="en-US"/>
        </w:rPr>
      </w:pPr>
    </w:p>
    <w:p w14:paraId="7DBAE00C" w14:textId="2779592B" w:rsidR="000D76F3" w:rsidRDefault="000D76F3">
      <w:pPr>
        <w:rPr>
          <w:rFonts w:ascii="Times New Roman" w:hAnsi="Times New Roman" w:cs="Times New Roman"/>
          <w:b/>
          <w:lang w:val="en-US"/>
        </w:rPr>
      </w:pPr>
    </w:p>
    <w:p w14:paraId="167B7394" w14:textId="5D52E587" w:rsidR="000D76F3" w:rsidRDefault="000D76F3">
      <w:pPr>
        <w:rPr>
          <w:rFonts w:ascii="Times New Roman" w:hAnsi="Times New Roman" w:cs="Times New Roman"/>
          <w:b/>
          <w:lang w:val="en-US"/>
        </w:rPr>
        <w:sectPr w:rsidR="000D76F3" w:rsidSect="000D76F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EAEFDD3" w14:textId="37320F23" w:rsidR="000D76F3" w:rsidRDefault="000D76F3">
      <w:pPr>
        <w:rPr>
          <w:rFonts w:ascii="Times New Roman" w:hAnsi="Times New Roman" w:cs="Times New Roman"/>
          <w:b/>
          <w:lang w:val="en-US"/>
        </w:rPr>
      </w:pPr>
    </w:p>
    <w:p w14:paraId="41573CF7" w14:textId="5AC1AF2C" w:rsidR="00BF31C9" w:rsidRPr="00067749" w:rsidRDefault="004F38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67749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3E41EB" w:rsidRPr="000677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160BC" w:rsidRPr="00067749">
        <w:rPr>
          <w:rFonts w:ascii="Times New Roman" w:hAnsi="Times New Roman" w:cs="Times New Roman"/>
          <w:b/>
          <w:sz w:val="24"/>
          <w:szCs w:val="24"/>
          <w:lang w:val="en-US"/>
        </w:rPr>
        <w:t>Concentrations (ng/m</w:t>
      </w:r>
      <w:r w:rsidR="00DA00BE">
        <w:rPr>
          <w:rFonts w:ascii="Times New Roman" w:hAnsi="Times New Roman" w:cs="Times New Roman"/>
          <w:b/>
          <w:sz w:val="24"/>
          <w:szCs w:val="24"/>
          <w:lang w:val="en-US"/>
        </w:rPr>
        <w:t>l)</w:t>
      </w:r>
      <w:r w:rsidR="00F160BC" w:rsidRPr="000677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="00EC20E9" w:rsidRPr="00067749">
        <w:rPr>
          <w:rFonts w:ascii="Times New Roman" w:hAnsi="Times New Roman" w:cs="Times New Roman"/>
          <w:b/>
          <w:sz w:val="24"/>
          <w:szCs w:val="24"/>
          <w:lang w:val="en-US"/>
        </w:rPr>
        <w:t>PFASs</w:t>
      </w:r>
      <w:r w:rsidR="00DD40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ross surveys according to sex and parity.</w:t>
      </w:r>
    </w:p>
    <w:tbl>
      <w:tblPr>
        <w:tblW w:w="127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574"/>
        <w:gridCol w:w="842"/>
        <w:gridCol w:w="1014"/>
        <w:gridCol w:w="888"/>
        <w:gridCol w:w="842"/>
        <w:gridCol w:w="1202"/>
        <w:gridCol w:w="888"/>
        <w:gridCol w:w="850"/>
        <w:gridCol w:w="1134"/>
        <w:gridCol w:w="888"/>
        <w:gridCol w:w="850"/>
        <w:gridCol w:w="1134"/>
        <w:gridCol w:w="888"/>
      </w:tblGrid>
      <w:tr w:rsidR="003D73EF" w:rsidRPr="004D7F6B" w14:paraId="4144123A" w14:textId="77777777" w:rsidTr="003D73EF">
        <w:trPr>
          <w:trHeight w:val="345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AB688" w14:textId="77777777" w:rsidR="003D73EF" w:rsidRPr="004D7F6B" w:rsidRDefault="003D73EF" w:rsidP="00BF3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96156" w14:textId="77777777" w:rsidR="003D73EF" w:rsidRPr="004D7F6B" w:rsidRDefault="003D73EF" w:rsidP="00BF3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1A80998" w14:textId="77777777" w:rsidR="003D73EF" w:rsidRPr="004D7F6B" w:rsidRDefault="003D73EF" w:rsidP="00BF3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1986</w:t>
            </w: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a</w:t>
            </w:r>
          </w:p>
        </w:tc>
        <w:tc>
          <w:tcPr>
            <w:tcW w:w="2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4CE87" w14:textId="77777777" w:rsidR="003D73EF" w:rsidRPr="004D7F6B" w:rsidRDefault="003D73EF" w:rsidP="00BF3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1994</w:t>
            </w: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b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407BA" w14:textId="77777777" w:rsidR="003D73EF" w:rsidRPr="004D7F6B" w:rsidRDefault="003D73EF" w:rsidP="00BF3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2001</w:t>
            </w: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c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95FFC" w14:textId="77777777" w:rsidR="003D73EF" w:rsidRPr="004D7F6B" w:rsidRDefault="003D73EF" w:rsidP="00BF3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2007</w:t>
            </w: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d</w:t>
            </w:r>
          </w:p>
        </w:tc>
      </w:tr>
      <w:tr w:rsidR="00BF31C9" w:rsidRPr="004D7F6B" w14:paraId="2CA617A0" w14:textId="77777777" w:rsidTr="003D73EF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7C0014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BE446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LOD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0FF36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Median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B93C7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Range 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13F58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%&gt;LOD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E7C4CC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Median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597EE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Rang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26CCA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%&gt;LO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4475E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2ADA6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Rang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CA49A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%&gt;LO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385FA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7C674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Rang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502B8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%&gt;LOD</w:t>
            </w:r>
          </w:p>
        </w:tc>
      </w:tr>
      <w:tr w:rsidR="00BF31C9" w:rsidRPr="004D7F6B" w14:paraId="49EBDC8C" w14:textId="77777777" w:rsidTr="003D73EF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5133D" w14:textId="77777777" w:rsidR="00BF31C9" w:rsidRPr="004D7F6B" w:rsidRDefault="00BF31C9" w:rsidP="003D73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FOSA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FFB4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6BC4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57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1336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15-4.6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DC0D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B374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.1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50D8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15-4.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44FB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2829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77D9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17-2.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9FB4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A6CB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AC90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E219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BF31C9" w:rsidRPr="004D7F6B" w14:paraId="397C9607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8CB43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♂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AB27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D531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8E38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7-3.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EAEC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2F8B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CF6E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5-4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7BA2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D4EA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F000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7-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128E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B9C6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D18E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03F6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653D5B33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454F2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♀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BAFE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8825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D37B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5-4.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062D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CC4C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4A9C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0-3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221B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35A7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1846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7-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15E1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2E60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E8BC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636B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2CF5D9C5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09C33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5473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9D80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1769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5-2.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F1D8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B9C8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FD50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2-3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B86E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2B8A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3117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3-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12B8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020E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B1AC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E3A0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585C7A21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1455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902C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D717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72AA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8-0.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C915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007A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1633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6-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8D40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B0B9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7E9F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4-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82B6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5295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FC73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B912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552847FF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C63294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F5BD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C4101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B18C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7-4.6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267E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7F78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0F41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0-3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16A6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BCCE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0B1E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7-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4D72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BF123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2B9FE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2306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171CA8D3" w14:textId="77777777" w:rsidTr="003D73EF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ED449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FHx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2B56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63C2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44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EC18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7-3.4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2CFE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DA60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7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6683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15-2.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865D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79F8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EECC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25-7.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DA09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6EA6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BE6B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5-3.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F884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BF31C9" w:rsidRPr="004D7F6B" w14:paraId="2BEBDA52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558A1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♂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5F83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167F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E823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9-3.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5574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172E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16E9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0-2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C881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D061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E606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1-3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4A83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6B95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163F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7-3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51CB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362E010E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351F6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♀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BF97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F60A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B55C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7-0.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7C50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FA8A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56D7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5-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5A94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AE47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BE94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5-7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0EAC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CF2D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E2F8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5-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211B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0D924571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B47AF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9D6F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9C6F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37CE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7-0.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C5FC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1FF7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1A92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5-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431B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3F17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2BCE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5-7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64BA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2108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1CFD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0-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FEE3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5688121F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BFE4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45E5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56CD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CE6D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1-0.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0C08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7407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17A1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3-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4874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7D73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71F1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2-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04FE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5504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51F4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5-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D300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2769153B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2C1517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1E76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8812C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5D98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5-0.6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7CDF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654B1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F247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3-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8063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840D6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04027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8-3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E557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244E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98FC2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5-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E0F2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11B5A626" w14:textId="77777777" w:rsidTr="003D73EF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030C9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FHp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C32E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EEB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18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77C5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D-0.36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995E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7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8B4A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2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66C0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D-0.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B968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A52D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8085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D-1.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511C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8CCA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FDAC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D-1.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9531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77</w:t>
            </w:r>
          </w:p>
        </w:tc>
      </w:tr>
      <w:tr w:rsidR="00BF31C9" w:rsidRPr="004D7F6B" w14:paraId="2F64CD0C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3BEE6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♂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F2EC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2957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C96E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746E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2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91F2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E182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2-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268D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CC89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7089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5-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15F3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FDE4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F6DA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ECFC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1</w:t>
            </w:r>
          </w:p>
        </w:tc>
      </w:tr>
      <w:tr w:rsidR="00BF31C9" w:rsidRPr="004D7F6B" w14:paraId="41F02F50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B0619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♀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5C48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1218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0BBA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C77B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6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9BD8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A107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7305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6B53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3455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706C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BA54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1973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24EA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8</w:t>
            </w:r>
          </w:p>
        </w:tc>
      </w:tr>
      <w:tr w:rsidR="00BF31C9" w:rsidRPr="004D7F6B" w14:paraId="66B56C80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3F751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39D7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BC8A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E596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8CC5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3EC1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5EB7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68F9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F748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5AB9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3BBA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3F28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C099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9036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465D85C6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046A9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3AB4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E42C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53F9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0-0.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52F2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F37A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6A98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3-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2922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DFAD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E1DE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0-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DAEB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451C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170E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5C18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2C59A332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E1C5D7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F727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7234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0879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3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FC72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C7648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686E9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6EDF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C3300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15A76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4CD4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02E31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CFF20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5DC1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04126654" w14:textId="77777777" w:rsidTr="003D73EF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66F2A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umPFO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3420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7C62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7.0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8A87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.15-47.4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2E9C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EE19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27.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04E9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6.52-63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3EBA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4DFC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3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9BB4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8.51-65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2281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82AD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3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0F81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3.89-49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B413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BF31C9" w:rsidRPr="004D7F6B" w14:paraId="7E53BA92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C5B96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♂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276B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2040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1.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26D4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.1-47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7B8C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87EA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1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0077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4.8-6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B338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5817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4728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.9-5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A2C5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2C44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132C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4.5-4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7069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312A66F7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96155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♀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7E21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9F2C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5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2EB3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.15-34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6AF0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506F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2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91BC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.52-5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AA13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8911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37A8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.51-6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0259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0E6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5F30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89-2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A299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75C90B5E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CD4CB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C390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48DB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4.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EA7C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.76-34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89EB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DCF9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.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27A8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.52-5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435C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F38B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F3A7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6.6-3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1CE0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8C4B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098B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.43-2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EBF2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469AEFA1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6162D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D8E1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10F1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6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C3C5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1.1-17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4D4A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E600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2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7058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1.7-3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CA24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95BA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DC67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.51-3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2E6C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BE7D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ACA0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.42-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51FA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2126326F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7C2CD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9036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741A2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5.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1B0EB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.15-21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FB10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076F1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6.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E013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1.8-2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0E9A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17E1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E030C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.64-65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CCB2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AE7E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2FFE2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89-8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631E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1B64EA59" w14:textId="77777777" w:rsidTr="003D73EF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97DED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FOSlin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0D06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6E69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.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80D8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5.31-26.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C17D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B494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4.9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70F3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4.20-37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FBCC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AB5B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8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97AD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4.99-36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9F8F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0454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7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E040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2.53-30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CDDC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BF31C9" w:rsidRPr="004D7F6B" w14:paraId="6B629D64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F0C09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♂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D757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0E31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3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41F4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.31-26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FC1C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AB05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2.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C9FE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3.8-3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00D2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58B0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2662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2.5-3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6AAC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1A93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5B3E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.75-3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316E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7B31504C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D00BC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♀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20C6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3B38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.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AF42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.37-18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6035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A114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3.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54B8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20-3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02A1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C050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9D8B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99-3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C22B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CF43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2AA9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53-1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83CC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3592BA8A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26CEB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9503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6DD1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.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D95E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.37-18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C75C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EB88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3.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A8C4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20-3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378B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A31C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3CB4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.7-2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B0B1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4203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552D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.39-1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8196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0A1DC7B8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B1639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07D9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F17D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29B5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.41-1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DA18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ACB3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7.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259D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3.10-1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D5FA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C502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AEB7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99-1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8EAA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F1D7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AA11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78-7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3E6E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5C301A8C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83A03B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6CEB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5808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.6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2F7A8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.74-13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D5B1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BB84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.6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A37F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.03-16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2D2D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EFAC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86EC5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.67-35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4EBB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2C05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997A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53-5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CD26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03650CEA" w14:textId="77777777" w:rsidTr="003D73EF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74CFE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FOSB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187D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4F53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7.2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0C62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3.41-21.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DB6D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BD0F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2.2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B4C9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2.32-27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55E8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7FA3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4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7116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2.97-29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2AAA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A930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6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747D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.34-19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BC3D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BF31C9" w:rsidRPr="004D7F6B" w14:paraId="051DB5C9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D1F82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♂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EA86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F39A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.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3AB6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77-21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2C82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4B20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8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E325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.87-2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E539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9270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B6F0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.5-2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FCC9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9982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EBFF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.77-1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788F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03B3F299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39BE3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♀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0325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7725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.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6BC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41-16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60BB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C0B2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.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590E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32-2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468F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BF2B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C5E8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97-2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261E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2384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6BEF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4-1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8A6C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44E3FE26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E8F2E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7A90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B8EA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.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BE60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39-16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5243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C15B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B153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32-23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95D6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13FB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7114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.90-16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F701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B25C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40E0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62-1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B86E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6335FCFD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9DFBA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8E04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1BC0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.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6E1A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66-6.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CD6B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5B95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4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330E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.60-1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86EC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EA61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71D2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52-1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6DFD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670E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55AE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79-5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D30C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1C5B069C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3771EB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A0F7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CF88C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.7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BEA6C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41-8.2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24AB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8F72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.8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EF84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77-1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866F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3902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DF559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97-2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30E4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A832E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B6ACA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4-4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A549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35C17B25" w14:textId="77777777" w:rsidTr="003D73EF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5088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FOA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364A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8F5D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2.4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D1D0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94-7.84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EF45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0E8B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3.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C0A4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.08-15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3D56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EE1C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3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877D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68-7.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975A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4452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2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D410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81-7.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3B5C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BF31C9" w:rsidRPr="004D7F6B" w14:paraId="48744CD3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E0AD7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♂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2B01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B832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4678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3-7.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4B4E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DF73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1A9E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36-1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01A9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8457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D5AF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69-7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892A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FA68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36A6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77-4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676B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57BDB259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42367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♀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EFDB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7FA0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06A6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4-3.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F261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457E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D312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8-6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479A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B70C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35BB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8-5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23CE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6E6A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A3BE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1-7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8D41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44A9E67F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FF67F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02AC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5B01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14B1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70-3.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B221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80A6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2D0E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8-5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5FBF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F69A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5E7D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9-5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CF73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471A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85BD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82-7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8614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02E7A037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C64F6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A0E8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B3C3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2ADA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5-2.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DA4A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1AC1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7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32AD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89-6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F876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B03B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B4AC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8-3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02AA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02BC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BF0E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1-2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644B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6CB3DDC1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FA0F23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36B3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D3E72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5660E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4-3.0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FA90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42CB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2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85155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70-4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FA95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0D54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41BF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4-3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13AD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AB30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82EF7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4-2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A16A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4D01E77D" w14:textId="77777777" w:rsidTr="003D73EF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F3431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FNA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2180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1021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26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ADB2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D-0.64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5CE4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7E16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3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ECAD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D-0.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875A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6F99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2C35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D-0.7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DC3F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4AEC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106E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23-1.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23E6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BF31C9" w:rsidRPr="004D7F6B" w14:paraId="691B67AC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A84F8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♂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C00C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68E3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B799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2-0.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5C33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E275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8D83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3-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C00D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7F9F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C45E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6-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18C7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6DF9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C715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1-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49CA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7346354A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50E9E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♀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EBB2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DEB3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6152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5F6B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8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5E4B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49A2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A70D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76AB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6491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0052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2696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1A1A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3-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26CD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30486B2F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75922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353E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79E7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7F0C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7-0.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C2A0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5296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3477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9664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5F85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57BD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DF86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01BF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E305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4-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26B3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1A6A7B88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4BF1E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4C1F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1A89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DD23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4-0.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58F1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072A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A403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4-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E3A8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F78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FCF8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8839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C4DA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CFDB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3-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EA98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49829711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11E202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812C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57B5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AA78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3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9A4D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65619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E7C9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F257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AD3A4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A236F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5-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2CAB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892E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B92E8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3-0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B56E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13611B7B" w14:textId="77777777" w:rsidTr="003D73EF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A4044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FDA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0496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D6A1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8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C7EA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D-0.14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3AC4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4F0F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14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C1C8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D-0.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F2BE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413F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F86E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6-0.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8573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7A5E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3D06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6-0.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FD31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BF31C9" w:rsidRPr="004D7F6B" w14:paraId="0AF11006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8022C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♂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8063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3103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3176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4-0.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6A8E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BA7D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4082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1-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8A60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6B57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D267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2-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8B96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E9EE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2097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7-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2BB8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6F545D0D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071D2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♀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B759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B9FD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0B22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E9BD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8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C761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C4AE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1FF8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554D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53BD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6-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5584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7BBD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CDA4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66-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DBDB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7FD46AE8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2A107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8533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C943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E967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E10B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4280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F7AF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C3B7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1AB0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C10B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6-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A84D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6FAB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CB9F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5-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7D64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232CC0C5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655EC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AFA2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B859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06FA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4-0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95C2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0F3E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98D1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1-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61FE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24FB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7CEF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6-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B537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CBFA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0A2C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9-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1F04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206C2ABA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EC16A5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D599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D2985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A70E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A5C6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F8D43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2C75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5D0E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BD3E7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12F6D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9-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436C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062B4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B6814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6-0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B709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71E5973C" w14:textId="77777777" w:rsidTr="003D73EF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E66D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FUnDA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7E10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0A61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29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0339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D-1.02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912E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643D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2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468F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6-0.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C975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7A26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D23A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D-0.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E85C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F0CA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4D84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D-1.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905F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0</w:t>
            </w:r>
          </w:p>
        </w:tc>
      </w:tr>
      <w:tr w:rsidR="00BF31C9" w:rsidRPr="004D7F6B" w14:paraId="27131527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7CAD7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♂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D5F4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C804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2161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6-1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5177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1034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84BC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0-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F208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FA6C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EAC1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CA8E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76DE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FBFD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1-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F3FE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BF31C9" w:rsidRPr="004D7F6B" w14:paraId="19992D01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F2E4B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♀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FC4C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C850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7E74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0A68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8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135B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5F7C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6-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E9E3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9CFB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3ABC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0-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1BF8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D1D1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1078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A33F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4</w:t>
            </w:r>
          </w:p>
        </w:tc>
      </w:tr>
      <w:tr w:rsidR="00BF31C9" w:rsidRPr="004D7F6B" w14:paraId="68F9FC34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04CC4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DC70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950D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F97F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1-0.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566E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957A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564A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7-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4696F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DBBD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BEBE4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1-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559ED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7B99A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8475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3-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60BA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14B07CE1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4D3E5E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E701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FE26CC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3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34C2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0-0.23</w:t>
            </w:r>
          </w:p>
        </w:tc>
        <w:tc>
          <w:tcPr>
            <w:tcW w:w="79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D7186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8F71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1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C569E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6-0.29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3D1C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C2916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0464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0-0.47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3E37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58FF8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FAE9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4-0.26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9BAD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10DD162D" w14:textId="77777777" w:rsidTr="003D73EF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B389DF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-para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D0A73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46C0D5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608A5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4-0.8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6FE3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739E6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90E37B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3CE82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C62F90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1B751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7-0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7BBA8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72719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C3C8B7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OD-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7FE21" w14:textId="77777777" w:rsidR="00BF31C9" w:rsidRPr="004D7F6B" w:rsidRDefault="00BF31C9" w:rsidP="00442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BF31C9" w:rsidRPr="004D7F6B" w14:paraId="04F866E5" w14:textId="77777777" w:rsidTr="00BF31C9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87C31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10DFC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26080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CF42D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04ED8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D8EE9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03D56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DEB06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E3CC4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E0126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ECF64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71F31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4A258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4FA70" w14:textId="77777777" w:rsidR="00BF31C9" w:rsidRPr="004D7F6B" w:rsidRDefault="00BF31C9" w:rsidP="00442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</w:tr>
    </w:tbl>
    <w:p w14:paraId="48900840" w14:textId="0859DF59" w:rsidR="0044238D" w:rsidRPr="004D7F6B" w:rsidRDefault="00A64A3A">
      <w:pPr>
        <w:rPr>
          <w:rFonts w:ascii="Times New Roman" w:hAnsi="Times New Roman" w:cs="Times New Roman"/>
          <w:lang w:val="en-US"/>
        </w:rPr>
      </w:pPr>
      <w:r w:rsidRPr="004D7F6B">
        <w:rPr>
          <w:rFonts w:ascii="Times New Roman" w:hAnsi="Times New Roman" w:cs="Times New Roman"/>
          <w:vertAlign w:val="superscript"/>
          <w:lang w:val="en-US"/>
        </w:rPr>
        <w:t>a</w:t>
      </w:r>
      <w:r w:rsidR="00DD40D4">
        <w:rPr>
          <w:rFonts w:ascii="Times New Roman" w:hAnsi="Times New Roman" w:cs="Times New Roman"/>
          <w:lang w:val="en-US"/>
        </w:rPr>
        <w:t>n=</w:t>
      </w:r>
      <w:r w:rsidR="003D73EF" w:rsidRPr="004D7F6B">
        <w:rPr>
          <w:rFonts w:ascii="Times New Roman" w:hAnsi="Times New Roman" w:cs="Times New Roman"/>
          <w:lang w:val="en-US"/>
        </w:rPr>
        <w:t>29 total, N=</w:t>
      </w:r>
      <w:r w:rsidR="00976A3D" w:rsidRPr="004D7F6B">
        <w:rPr>
          <w:rFonts w:ascii="Times New Roman" w:hAnsi="Times New Roman" w:cs="Times New Roman"/>
          <w:lang w:val="en-US"/>
        </w:rPr>
        <w:t xml:space="preserve">13 </w:t>
      </w:r>
      <w:r w:rsidRPr="004D7F6B">
        <w:rPr>
          <w:rFonts w:ascii="Times New Roman" w:hAnsi="Times New Roman" w:cs="Times New Roman"/>
          <w:lang w:val="en-US"/>
        </w:rPr>
        <w:t>male</w:t>
      </w:r>
      <w:r w:rsidR="00976A3D" w:rsidRPr="004D7F6B">
        <w:rPr>
          <w:rFonts w:ascii="Times New Roman" w:hAnsi="Times New Roman" w:cs="Times New Roman"/>
          <w:lang w:val="en-US"/>
        </w:rPr>
        <w:t xml:space="preserve">s, N=16 </w:t>
      </w:r>
      <w:r w:rsidRPr="004D7F6B">
        <w:rPr>
          <w:rFonts w:ascii="Times New Roman" w:hAnsi="Times New Roman" w:cs="Times New Roman"/>
          <w:lang w:val="en-US"/>
        </w:rPr>
        <w:t>women, N=4 0-para</w:t>
      </w:r>
      <w:r w:rsidR="00976A3D" w:rsidRPr="004D7F6B">
        <w:rPr>
          <w:rFonts w:ascii="Times New Roman" w:hAnsi="Times New Roman" w:cs="Times New Roman"/>
          <w:lang w:val="en-US"/>
        </w:rPr>
        <w:t xml:space="preserve">, N=3 </w:t>
      </w:r>
      <w:r w:rsidRPr="004D7F6B">
        <w:rPr>
          <w:rFonts w:ascii="Times New Roman" w:hAnsi="Times New Roman" w:cs="Times New Roman"/>
          <w:lang w:val="en-US"/>
        </w:rPr>
        <w:t>1-para</w:t>
      </w:r>
      <w:r w:rsidR="00976A3D" w:rsidRPr="004D7F6B">
        <w:rPr>
          <w:rFonts w:ascii="Times New Roman" w:hAnsi="Times New Roman" w:cs="Times New Roman"/>
          <w:lang w:val="en-US"/>
        </w:rPr>
        <w:t xml:space="preserve"> and</w:t>
      </w:r>
      <w:r w:rsidRPr="004D7F6B">
        <w:rPr>
          <w:rFonts w:ascii="Times New Roman" w:hAnsi="Times New Roman" w:cs="Times New Roman"/>
          <w:lang w:val="en-US"/>
        </w:rPr>
        <w:t xml:space="preserve"> N=9 2-para</w:t>
      </w:r>
    </w:p>
    <w:p w14:paraId="58996DC5" w14:textId="363D3587" w:rsidR="00A64A3A" w:rsidRPr="004D7F6B" w:rsidRDefault="002C0F39">
      <w:pPr>
        <w:rPr>
          <w:rFonts w:ascii="Times New Roman" w:hAnsi="Times New Roman" w:cs="Times New Roman"/>
          <w:lang w:val="en-US"/>
        </w:rPr>
      </w:pPr>
      <w:r w:rsidRPr="004D7F6B">
        <w:rPr>
          <w:rFonts w:ascii="Times New Roman" w:hAnsi="Times New Roman" w:cs="Times New Roman"/>
          <w:vertAlign w:val="superscript"/>
          <w:lang w:val="en-US"/>
        </w:rPr>
        <w:t>b</w:t>
      </w:r>
      <w:r w:rsidR="00DD40D4">
        <w:rPr>
          <w:rFonts w:ascii="Times New Roman" w:hAnsi="Times New Roman" w:cs="Times New Roman"/>
          <w:lang w:val="en-US"/>
        </w:rPr>
        <w:t>n</w:t>
      </w:r>
      <w:r w:rsidR="00976A3D" w:rsidRPr="004D7F6B">
        <w:rPr>
          <w:rFonts w:ascii="Times New Roman" w:hAnsi="Times New Roman" w:cs="Times New Roman"/>
          <w:lang w:val="en-US"/>
        </w:rPr>
        <w:t>=</w:t>
      </w:r>
      <w:r w:rsidR="003D73EF" w:rsidRPr="004D7F6B">
        <w:rPr>
          <w:rFonts w:ascii="Times New Roman" w:hAnsi="Times New Roman" w:cs="Times New Roman"/>
          <w:lang w:val="en-US"/>
        </w:rPr>
        <w:t xml:space="preserve">29 total N= </w:t>
      </w:r>
      <w:r w:rsidR="00976A3D" w:rsidRPr="004D7F6B">
        <w:rPr>
          <w:rFonts w:ascii="Times New Roman" w:hAnsi="Times New Roman" w:cs="Times New Roman"/>
          <w:lang w:val="en-US"/>
        </w:rPr>
        <w:t>11</w:t>
      </w:r>
      <w:r w:rsidR="00A64A3A" w:rsidRPr="004D7F6B">
        <w:rPr>
          <w:rFonts w:ascii="Times New Roman" w:hAnsi="Times New Roman" w:cs="Times New Roman"/>
          <w:lang w:val="en-US"/>
        </w:rPr>
        <w:t xml:space="preserve"> male</w:t>
      </w:r>
      <w:r w:rsidR="00976A3D" w:rsidRPr="004D7F6B">
        <w:rPr>
          <w:rFonts w:ascii="Times New Roman" w:hAnsi="Times New Roman" w:cs="Times New Roman"/>
          <w:lang w:val="en-US"/>
        </w:rPr>
        <w:t xml:space="preserve">s, N=18 </w:t>
      </w:r>
      <w:r w:rsidR="00A64A3A" w:rsidRPr="004D7F6B">
        <w:rPr>
          <w:rFonts w:ascii="Times New Roman" w:hAnsi="Times New Roman" w:cs="Times New Roman"/>
          <w:lang w:val="en-US"/>
        </w:rPr>
        <w:t>women, N=9</w:t>
      </w:r>
      <w:r w:rsidR="00976A3D" w:rsidRPr="004D7F6B">
        <w:rPr>
          <w:rFonts w:ascii="Times New Roman" w:hAnsi="Times New Roman" w:cs="Times New Roman"/>
          <w:lang w:val="en-US"/>
        </w:rPr>
        <w:t xml:space="preserve"> </w:t>
      </w:r>
      <w:r w:rsidR="00A64A3A" w:rsidRPr="004D7F6B">
        <w:rPr>
          <w:rFonts w:ascii="Times New Roman" w:hAnsi="Times New Roman" w:cs="Times New Roman"/>
          <w:lang w:val="en-US"/>
        </w:rPr>
        <w:t>0-para, N=3</w:t>
      </w:r>
      <w:r w:rsidR="00976A3D" w:rsidRPr="004D7F6B">
        <w:rPr>
          <w:rFonts w:ascii="Times New Roman" w:hAnsi="Times New Roman" w:cs="Times New Roman"/>
          <w:lang w:val="en-US"/>
        </w:rPr>
        <w:t xml:space="preserve"> </w:t>
      </w:r>
      <w:r w:rsidR="00A64A3A" w:rsidRPr="004D7F6B">
        <w:rPr>
          <w:rFonts w:ascii="Times New Roman" w:hAnsi="Times New Roman" w:cs="Times New Roman"/>
          <w:lang w:val="en-US"/>
        </w:rPr>
        <w:t>1-para N=5</w:t>
      </w:r>
      <w:r w:rsidR="00976A3D" w:rsidRPr="004D7F6B">
        <w:rPr>
          <w:rFonts w:ascii="Times New Roman" w:hAnsi="Times New Roman" w:cs="Times New Roman"/>
          <w:lang w:val="en-US"/>
        </w:rPr>
        <w:t xml:space="preserve"> 2-para and N=1 </w:t>
      </w:r>
      <w:r w:rsidR="00A64A3A" w:rsidRPr="004D7F6B">
        <w:rPr>
          <w:rFonts w:ascii="Times New Roman" w:hAnsi="Times New Roman" w:cs="Times New Roman"/>
          <w:lang w:val="en-US"/>
        </w:rPr>
        <w:t>3-para</w:t>
      </w:r>
    </w:p>
    <w:p w14:paraId="1114F556" w14:textId="21F46172" w:rsidR="00976A3D" w:rsidRPr="004D7F6B" w:rsidRDefault="002C0F39">
      <w:pPr>
        <w:rPr>
          <w:rFonts w:ascii="Times New Roman" w:hAnsi="Times New Roman" w:cs="Times New Roman"/>
          <w:lang w:val="en-US"/>
        </w:rPr>
      </w:pPr>
      <w:r w:rsidRPr="004D7F6B">
        <w:rPr>
          <w:rFonts w:ascii="Times New Roman" w:hAnsi="Times New Roman" w:cs="Times New Roman"/>
          <w:vertAlign w:val="superscript"/>
          <w:lang w:val="en-US"/>
        </w:rPr>
        <w:t>c</w:t>
      </w:r>
      <w:r w:rsidR="00DD40D4">
        <w:rPr>
          <w:rFonts w:ascii="Times New Roman" w:hAnsi="Times New Roman" w:cs="Times New Roman"/>
          <w:lang w:val="en-US"/>
        </w:rPr>
        <w:t>n</w:t>
      </w:r>
      <w:r w:rsidR="00976A3D" w:rsidRPr="004D7F6B">
        <w:rPr>
          <w:rFonts w:ascii="Times New Roman" w:hAnsi="Times New Roman" w:cs="Times New Roman"/>
          <w:lang w:val="en-US"/>
        </w:rPr>
        <w:t>=</w:t>
      </w:r>
      <w:r w:rsidR="003D73EF" w:rsidRPr="004D7F6B">
        <w:rPr>
          <w:rFonts w:ascii="Times New Roman" w:hAnsi="Times New Roman" w:cs="Times New Roman"/>
          <w:lang w:val="en-US"/>
        </w:rPr>
        <w:t>29 total, N=</w:t>
      </w:r>
      <w:r w:rsidR="00976A3D" w:rsidRPr="004D7F6B">
        <w:rPr>
          <w:rFonts w:ascii="Times New Roman" w:hAnsi="Times New Roman" w:cs="Times New Roman"/>
          <w:lang w:val="en-US"/>
        </w:rPr>
        <w:t>15 males, N=14 women, N=6 0-para, N=4 1-para N=3 2-para, and N=1 4-para</w:t>
      </w:r>
    </w:p>
    <w:p w14:paraId="6C14A4C1" w14:textId="7765241B" w:rsidR="00976A3D" w:rsidRPr="004D7F6B" w:rsidRDefault="002C0F39">
      <w:pPr>
        <w:rPr>
          <w:rFonts w:ascii="Times New Roman" w:hAnsi="Times New Roman" w:cs="Times New Roman"/>
          <w:lang w:val="en-US"/>
        </w:rPr>
      </w:pPr>
      <w:r w:rsidRPr="004D7F6B">
        <w:rPr>
          <w:rFonts w:ascii="Times New Roman" w:hAnsi="Times New Roman" w:cs="Times New Roman"/>
          <w:vertAlign w:val="superscript"/>
          <w:lang w:val="en-US"/>
        </w:rPr>
        <w:t>d</w:t>
      </w:r>
      <w:r w:rsidR="00DD40D4">
        <w:rPr>
          <w:rFonts w:ascii="Times New Roman" w:hAnsi="Times New Roman" w:cs="Times New Roman"/>
          <w:lang w:val="en-US"/>
        </w:rPr>
        <w:t>n</w:t>
      </w:r>
      <w:r w:rsidR="00976A3D" w:rsidRPr="004D7F6B">
        <w:rPr>
          <w:rFonts w:ascii="Times New Roman" w:hAnsi="Times New Roman" w:cs="Times New Roman"/>
          <w:lang w:val="en-US"/>
        </w:rPr>
        <w:t>=</w:t>
      </w:r>
      <w:r w:rsidR="003D73EF" w:rsidRPr="004D7F6B">
        <w:rPr>
          <w:rFonts w:ascii="Times New Roman" w:hAnsi="Times New Roman" w:cs="Times New Roman"/>
          <w:lang w:val="en-US"/>
        </w:rPr>
        <w:t>30 total, N=</w:t>
      </w:r>
      <w:r w:rsidR="00976A3D" w:rsidRPr="004D7F6B">
        <w:rPr>
          <w:rFonts w:ascii="Times New Roman" w:hAnsi="Times New Roman" w:cs="Times New Roman"/>
          <w:lang w:val="en-US"/>
        </w:rPr>
        <w:t>10 males, N=20 women, N=12 0-para, N=4 1-para and N=4 2-para</w:t>
      </w:r>
    </w:p>
    <w:p w14:paraId="6F016903" w14:textId="77777777" w:rsidR="00A64A3A" w:rsidRPr="004D7F6B" w:rsidRDefault="00A64A3A">
      <w:pPr>
        <w:rPr>
          <w:rFonts w:ascii="Times New Roman" w:hAnsi="Times New Roman" w:cs="Times New Roman"/>
          <w:lang w:val="en-US"/>
        </w:rPr>
      </w:pPr>
    </w:p>
    <w:p w14:paraId="24267D52" w14:textId="77777777" w:rsidR="00A64A3A" w:rsidRPr="004D7F6B" w:rsidRDefault="00A64A3A">
      <w:pPr>
        <w:rPr>
          <w:rFonts w:ascii="Times New Roman" w:hAnsi="Times New Roman" w:cs="Times New Roman"/>
          <w:lang w:val="en-US"/>
        </w:rPr>
      </w:pPr>
    </w:p>
    <w:p w14:paraId="73A2758C" w14:textId="77777777" w:rsidR="00671677" w:rsidRPr="004D7F6B" w:rsidRDefault="00671677">
      <w:pPr>
        <w:rPr>
          <w:rFonts w:ascii="Times New Roman" w:hAnsi="Times New Roman" w:cs="Times New Roman"/>
          <w:lang w:val="en-US"/>
        </w:rPr>
      </w:pPr>
    </w:p>
    <w:p w14:paraId="3A8475FE" w14:textId="77777777" w:rsidR="00671677" w:rsidRPr="004D7F6B" w:rsidRDefault="00671677">
      <w:pPr>
        <w:rPr>
          <w:rFonts w:ascii="Times New Roman" w:hAnsi="Times New Roman" w:cs="Times New Roman"/>
          <w:lang w:val="en-US"/>
        </w:rPr>
      </w:pPr>
    </w:p>
    <w:p w14:paraId="06AF6E1D" w14:textId="77777777" w:rsidR="00671677" w:rsidRPr="004D7F6B" w:rsidRDefault="00671677">
      <w:pPr>
        <w:rPr>
          <w:rFonts w:ascii="Times New Roman" w:hAnsi="Times New Roman" w:cs="Times New Roman"/>
          <w:lang w:val="en-US"/>
        </w:rPr>
      </w:pPr>
    </w:p>
    <w:p w14:paraId="13200409" w14:textId="77777777" w:rsidR="00671677" w:rsidRPr="004D7F6B" w:rsidRDefault="00671677">
      <w:pPr>
        <w:rPr>
          <w:rFonts w:ascii="Times New Roman" w:hAnsi="Times New Roman" w:cs="Times New Roman"/>
          <w:lang w:val="en-US"/>
        </w:rPr>
      </w:pPr>
    </w:p>
    <w:p w14:paraId="4E479B45" w14:textId="77777777" w:rsidR="00671677" w:rsidRPr="004D7F6B" w:rsidRDefault="00671677">
      <w:pPr>
        <w:rPr>
          <w:rFonts w:ascii="Times New Roman" w:hAnsi="Times New Roman" w:cs="Times New Roman"/>
          <w:lang w:val="en-US"/>
        </w:rPr>
        <w:sectPr w:rsidR="00671677" w:rsidRPr="004D7F6B" w:rsidSect="000D76F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C1C8347" w14:textId="7A477E91" w:rsidR="00604F45" w:rsidRPr="00067749" w:rsidRDefault="004F38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67749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="003E41EB" w:rsidRPr="000677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D7F6B" w:rsidRPr="00067749">
        <w:rPr>
          <w:rFonts w:ascii="Times New Roman" w:hAnsi="Times New Roman" w:cs="Times New Roman"/>
          <w:b/>
          <w:sz w:val="24"/>
          <w:szCs w:val="24"/>
          <w:lang w:val="en-US"/>
        </w:rPr>
        <w:t>Spearman`s rank c</w:t>
      </w:r>
      <w:r w:rsidR="003E41EB" w:rsidRPr="000677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orrelations between PFASs in the years 1986, 1994, 2001 and 2007 </w:t>
      </w:r>
      <w:r w:rsidR="00604F45" w:rsidRPr="004D7F6B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="00604F45" w:rsidRPr="00067749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LINK </w:instrText>
      </w:r>
      <w:r w:rsidR="00BC3C7E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Excel.Sheet.12 "\\\\homer.uit.no\\vbe025\\Documents\\Forskning\\PFASs 30 åringer\\Copy of Tabeller til manuskript.xlsx" correlations!R1C1:R10C33 </w:instrText>
      </w:r>
      <w:r w:rsidR="00604F45" w:rsidRPr="00067749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\a \f 4 \h  \* MERGEFORMAT </w:instrText>
      </w:r>
      <w:r w:rsidR="00604F45" w:rsidRPr="004D7F6B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</w:p>
    <w:tbl>
      <w:tblPr>
        <w:tblW w:w="142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3"/>
        <w:gridCol w:w="425"/>
        <w:gridCol w:w="425"/>
        <w:gridCol w:w="425"/>
        <w:gridCol w:w="428"/>
        <w:gridCol w:w="425"/>
        <w:gridCol w:w="425"/>
        <w:gridCol w:w="425"/>
        <w:gridCol w:w="428"/>
        <w:gridCol w:w="425"/>
        <w:gridCol w:w="425"/>
        <w:gridCol w:w="425"/>
        <w:gridCol w:w="425"/>
        <w:gridCol w:w="146"/>
        <w:gridCol w:w="283"/>
        <w:gridCol w:w="424"/>
        <w:gridCol w:w="424"/>
        <w:gridCol w:w="424"/>
        <w:gridCol w:w="148"/>
        <w:gridCol w:w="280"/>
        <w:gridCol w:w="424"/>
        <w:gridCol w:w="424"/>
        <w:gridCol w:w="424"/>
        <w:gridCol w:w="150"/>
        <w:gridCol w:w="278"/>
        <w:gridCol w:w="424"/>
        <w:gridCol w:w="424"/>
        <w:gridCol w:w="424"/>
        <w:gridCol w:w="152"/>
        <w:gridCol w:w="276"/>
        <w:gridCol w:w="424"/>
        <w:gridCol w:w="424"/>
        <w:gridCol w:w="424"/>
        <w:gridCol w:w="154"/>
        <w:gridCol w:w="274"/>
        <w:gridCol w:w="424"/>
        <w:gridCol w:w="424"/>
        <w:gridCol w:w="424"/>
        <w:gridCol w:w="17"/>
      </w:tblGrid>
      <w:tr w:rsidR="007402AE" w:rsidRPr="004D7F6B" w14:paraId="362475A4" w14:textId="77777777" w:rsidTr="007402AE">
        <w:trPr>
          <w:trHeight w:val="294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1322" w14:textId="77777777" w:rsidR="007402AE" w:rsidRPr="004D7F6B" w:rsidRDefault="007402AE" w:rsidP="0060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nb-NO"/>
              </w:rPr>
            </w:pPr>
          </w:p>
        </w:tc>
        <w:tc>
          <w:tcPr>
            <w:tcW w:w="1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DF1C" w14:textId="77777777" w:rsidR="007402AE" w:rsidRPr="004D7F6B" w:rsidRDefault="007402AE" w:rsidP="0074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nb-NO"/>
              </w:rPr>
              <w:t>FOSA</w:t>
            </w:r>
          </w:p>
        </w:tc>
        <w:tc>
          <w:tcPr>
            <w:tcW w:w="1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1441" w14:textId="77777777" w:rsidR="007402AE" w:rsidRPr="004D7F6B" w:rsidRDefault="007402AE" w:rsidP="0074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nb-NO"/>
              </w:rPr>
              <w:t>PFHxS</w:t>
            </w:r>
          </w:p>
        </w:tc>
        <w:tc>
          <w:tcPr>
            <w:tcW w:w="18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EEB5" w14:textId="77777777" w:rsidR="007402AE" w:rsidRPr="004D7F6B" w:rsidRDefault="007402AE" w:rsidP="0074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nb-NO"/>
              </w:rPr>
              <w:t>PFHpS</w:t>
            </w:r>
          </w:p>
        </w:tc>
        <w:tc>
          <w:tcPr>
            <w:tcW w:w="17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8194" w14:textId="77777777" w:rsidR="007402AE" w:rsidRPr="004D7F6B" w:rsidRDefault="007402AE" w:rsidP="0074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nb-NO"/>
              </w:rPr>
              <w:t>PFOS</w:t>
            </w:r>
          </w:p>
        </w:tc>
        <w:tc>
          <w:tcPr>
            <w:tcW w:w="17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CCEE" w14:textId="77777777" w:rsidR="007402AE" w:rsidRPr="004D7F6B" w:rsidRDefault="007402AE" w:rsidP="0074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nb-NO"/>
              </w:rPr>
              <w:t>PFOA</w:t>
            </w:r>
          </w:p>
        </w:tc>
        <w:tc>
          <w:tcPr>
            <w:tcW w:w="17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88DA" w14:textId="77777777" w:rsidR="007402AE" w:rsidRPr="004D7F6B" w:rsidRDefault="007402AE" w:rsidP="0074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nb-NO"/>
              </w:rPr>
              <w:t>PFNA</w:t>
            </w:r>
          </w:p>
        </w:tc>
        <w:tc>
          <w:tcPr>
            <w:tcW w:w="17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C41F" w14:textId="77777777" w:rsidR="007402AE" w:rsidRPr="004D7F6B" w:rsidRDefault="007402AE" w:rsidP="0074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nb-NO"/>
              </w:rPr>
              <w:t>PFDA</w:t>
            </w:r>
          </w:p>
        </w:tc>
        <w:tc>
          <w:tcPr>
            <w:tcW w:w="15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CA8F" w14:textId="77777777" w:rsidR="007402AE" w:rsidRPr="004D7F6B" w:rsidRDefault="007402AE" w:rsidP="00740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 w:eastAsia="nb-NO"/>
              </w:rPr>
              <w:t>PFUnDA</w:t>
            </w:r>
          </w:p>
        </w:tc>
      </w:tr>
      <w:tr w:rsidR="007402AE" w:rsidRPr="004D7F6B" w14:paraId="0B0D928A" w14:textId="77777777" w:rsidTr="007402AE">
        <w:trPr>
          <w:gridAfter w:val="1"/>
          <w:wAfter w:w="17" w:type="dxa"/>
          <w:trHeight w:val="294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D611" w14:textId="77777777" w:rsidR="00604F45" w:rsidRPr="004D7F6B" w:rsidRDefault="00604F45" w:rsidP="00604F4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1A9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>19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4F6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>19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A9C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>200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963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>20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315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>19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B86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>19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8961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>200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18C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>20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F352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>19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66E2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>19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BAA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>2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73C1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>2007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6EA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>198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F28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>199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409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>20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0A7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>200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ACD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98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0CB2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99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CDA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0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247E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00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A38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98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57C1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99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4095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0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7A2E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00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1FA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98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68C5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99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327E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0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FF6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00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5D4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98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E86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199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8F5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0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A60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2007</w:t>
            </w:r>
          </w:p>
        </w:tc>
      </w:tr>
      <w:tr w:rsidR="007402AE" w:rsidRPr="004D7F6B" w14:paraId="2E0DA961" w14:textId="77777777" w:rsidTr="007402AE">
        <w:trPr>
          <w:gridAfter w:val="1"/>
          <w:wAfter w:w="17" w:type="dxa"/>
          <w:trHeight w:val="294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7C9F" w14:textId="77777777" w:rsidR="00604F45" w:rsidRPr="004D7F6B" w:rsidRDefault="00604F45" w:rsidP="0060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nb-NO" w:eastAsia="nb-NO"/>
              </w:rPr>
              <w:t>FOS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9F7E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57B1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D1E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FCF1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9B5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3B9E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E76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0.0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2D7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056A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AAA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4E7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F801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059E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74A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5CF9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1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6212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2D6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73C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A60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1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32F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EDD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1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904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628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0.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308E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7FD1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0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52A9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002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0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9B1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2FF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37E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1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67A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1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E149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</w:tr>
      <w:tr w:rsidR="007402AE" w:rsidRPr="004D7F6B" w14:paraId="1E70211A" w14:textId="77777777" w:rsidTr="007402AE">
        <w:trPr>
          <w:gridAfter w:val="1"/>
          <w:wAfter w:w="17" w:type="dxa"/>
          <w:trHeight w:val="294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AB61" w14:textId="77777777" w:rsidR="00604F45" w:rsidRPr="004D7F6B" w:rsidRDefault="00604F45" w:rsidP="0060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nb-NO" w:eastAsia="nb-NO"/>
              </w:rPr>
              <w:t>PFHx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8A7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FC75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C655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0.0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7CB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C65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570A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0D8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AC7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FC5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2DB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91B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6FC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9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EBA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2EA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6CF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528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8B85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2BC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6A69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F93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855E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6CA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D05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4285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A28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40C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F86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10D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E3A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C99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9CD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CF0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5</w:t>
            </w:r>
          </w:p>
        </w:tc>
      </w:tr>
      <w:tr w:rsidR="007402AE" w:rsidRPr="004D7F6B" w14:paraId="2FC48937" w14:textId="77777777" w:rsidTr="007402AE">
        <w:trPr>
          <w:gridAfter w:val="1"/>
          <w:wAfter w:w="17" w:type="dxa"/>
          <w:trHeight w:val="294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A8F4" w14:textId="77777777" w:rsidR="00604F45" w:rsidRPr="004D7F6B" w:rsidRDefault="00604F45" w:rsidP="0060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nb-NO" w:eastAsia="nb-NO"/>
              </w:rPr>
              <w:t>PFHp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6F8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8F6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1CB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0.0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5819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72B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138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E03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2E7E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89A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1C32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710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ACC2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4851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545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B92A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8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3EE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8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D1B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9932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CC7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892A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DB1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AC9E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155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AD8A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3A4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C4D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15C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FFD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8E95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BBC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80D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6C9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09</w:t>
            </w:r>
          </w:p>
        </w:tc>
      </w:tr>
      <w:tr w:rsidR="007402AE" w:rsidRPr="004D7F6B" w14:paraId="2BD4310C" w14:textId="77777777" w:rsidTr="007402AE">
        <w:trPr>
          <w:gridAfter w:val="1"/>
          <w:wAfter w:w="17" w:type="dxa"/>
          <w:trHeight w:val="294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CAD7" w14:textId="77777777" w:rsidR="00604F45" w:rsidRPr="004D7F6B" w:rsidRDefault="00604F45" w:rsidP="0060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nb-NO" w:eastAsia="nb-NO"/>
              </w:rPr>
              <w:t>PFO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54F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B20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6B09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1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2B9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E1F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F38E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64F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B53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FC7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046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B7D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67F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8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17B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AF0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A0C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724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C75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F52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59C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C58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540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AE0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F4B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EB9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FB4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1965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32A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E6EA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8C5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63E1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A82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90F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9</w:t>
            </w:r>
          </w:p>
        </w:tc>
      </w:tr>
      <w:tr w:rsidR="007402AE" w:rsidRPr="004D7F6B" w14:paraId="14FF4614" w14:textId="77777777" w:rsidTr="007402AE">
        <w:trPr>
          <w:gridAfter w:val="1"/>
          <w:wAfter w:w="17" w:type="dxa"/>
          <w:trHeight w:val="294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6C02" w14:textId="77777777" w:rsidR="00604F45" w:rsidRPr="004D7F6B" w:rsidRDefault="00604F45" w:rsidP="0060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nb-NO" w:eastAsia="nb-NO"/>
              </w:rPr>
              <w:t>PFO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499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F16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4022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1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1CE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F83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A98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44B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E6B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CF5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41E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1A1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3EF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5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716E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71CA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0A4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32F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FA29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B4D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3E1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5D2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A3D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66EA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09D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F14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C92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91A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600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B46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8E4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640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7AE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AA0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1</w:t>
            </w:r>
          </w:p>
        </w:tc>
      </w:tr>
      <w:tr w:rsidR="007402AE" w:rsidRPr="004D7F6B" w14:paraId="166DD4E5" w14:textId="77777777" w:rsidTr="007402AE">
        <w:trPr>
          <w:gridAfter w:val="1"/>
          <w:wAfter w:w="17" w:type="dxa"/>
          <w:trHeight w:val="294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3307" w14:textId="77777777" w:rsidR="00604F45" w:rsidRPr="004D7F6B" w:rsidRDefault="00604F45" w:rsidP="0060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nb-NO" w:eastAsia="nb-NO"/>
              </w:rPr>
              <w:t>PF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4B2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756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C0D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0.0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A1B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FBF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10B1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27C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B53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996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359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DEC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B0D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4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EA7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94FA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E1B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C102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5BFE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F93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7F1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F78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115E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31B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23C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AC3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3CB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CD7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FC5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633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891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66F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A2A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2F8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6</w:t>
            </w:r>
          </w:p>
        </w:tc>
      </w:tr>
      <w:tr w:rsidR="007402AE" w:rsidRPr="004D7F6B" w14:paraId="01CE47C4" w14:textId="77777777" w:rsidTr="007402AE">
        <w:trPr>
          <w:gridAfter w:val="1"/>
          <w:wAfter w:w="17" w:type="dxa"/>
          <w:trHeight w:val="294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102A" w14:textId="77777777" w:rsidR="00604F45" w:rsidRPr="004D7F6B" w:rsidRDefault="00604F45" w:rsidP="0060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nb-NO" w:eastAsia="nb-NO"/>
              </w:rPr>
              <w:t>PFD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CCD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F73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533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0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503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B1F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E065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34D2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239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619A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3ECA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B02A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FA8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6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BFAA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BB5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F51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EF31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F13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5AB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23F5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4E4A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300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0011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5441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37C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91E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19A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D18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65E1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5A0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B0F4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8ED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381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2</w:t>
            </w:r>
          </w:p>
        </w:tc>
      </w:tr>
      <w:tr w:rsidR="007402AE" w:rsidRPr="004D7F6B" w14:paraId="36920BF0" w14:textId="77777777" w:rsidTr="007402AE">
        <w:trPr>
          <w:gridAfter w:val="1"/>
          <w:wAfter w:w="17" w:type="dxa"/>
          <w:trHeight w:val="294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E984" w14:textId="77777777" w:rsidR="00604F45" w:rsidRPr="004D7F6B" w:rsidRDefault="00604F45" w:rsidP="0060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nb-NO" w:eastAsia="nb-NO"/>
              </w:rPr>
              <w:t>PFUnD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597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823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7856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1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347C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708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ED00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E4A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AC3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C559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BB79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107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44B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09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920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C79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3DD9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99CD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43EF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086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2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5CC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9783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462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C7B2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DCF8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DFC1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76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916E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5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0A25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F77A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A21E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0.6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257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9C3A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2DEB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9D7" w14:textId="77777777" w:rsidR="00604F45" w:rsidRPr="004D7F6B" w:rsidRDefault="00604F45" w:rsidP="0060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</w:pPr>
            <w:r w:rsidRPr="004D7F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nb-NO" w:eastAsia="nb-NO"/>
              </w:rPr>
              <w:t>-</w:t>
            </w:r>
          </w:p>
        </w:tc>
      </w:tr>
    </w:tbl>
    <w:p w14:paraId="1BE0BDD2" w14:textId="77777777" w:rsidR="003E41EB" w:rsidRPr="004D7F6B" w:rsidRDefault="00604F45">
      <w:pPr>
        <w:rPr>
          <w:rFonts w:ascii="Times New Roman" w:hAnsi="Times New Roman" w:cs="Times New Roman"/>
          <w:lang w:val="en-US"/>
        </w:rPr>
      </w:pPr>
      <w:r w:rsidRPr="004D7F6B">
        <w:rPr>
          <w:rFonts w:ascii="Times New Roman" w:hAnsi="Times New Roman" w:cs="Times New Roman"/>
          <w:lang w:val="en-US"/>
        </w:rPr>
        <w:fldChar w:fldCharType="end"/>
      </w:r>
    </w:p>
    <w:sectPr w:rsidR="003E41EB" w:rsidRPr="004D7F6B" w:rsidSect="003E41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BDCDEA" w14:textId="77777777" w:rsidR="002F19A3" w:rsidRDefault="002F19A3" w:rsidP="00EC20E9">
      <w:pPr>
        <w:spacing w:after="0" w:line="240" w:lineRule="auto"/>
      </w:pPr>
      <w:r>
        <w:separator/>
      </w:r>
    </w:p>
  </w:endnote>
  <w:endnote w:type="continuationSeparator" w:id="0">
    <w:p w14:paraId="6C3CFBA8" w14:textId="77777777" w:rsidR="002F19A3" w:rsidRDefault="002F19A3" w:rsidP="00EC2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53DF0E" w14:textId="77777777" w:rsidR="00DA00BE" w:rsidRDefault="00DA00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88DC76" w14:textId="77777777" w:rsidR="00DA00BE" w:rsidRDefault="00DA00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7C2D87" w14:textId="77777777" w:rsidR="00DA00BE" w:rsidRDefault="00DA00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3A5840" w14:textId="77777777" w:rsidR="002F19A3" w:rsidRDefault="002F19A3" w:rsidP="00EC20E9">
      <w:pPr>
        <w:spacing w:after="0" w:line="240" w:lineRule="auto"/>
      </w:pPr>
      <w:r>
        <w:separator/>
      </w:r>
    </w:p>
  </w:footnote>
  <w:footnote w:type="continuationSeparator" w:id="0">
    <w:p w14:paraId="2529DE0E" w14:textId="77777777" w:rsidR="002F19A3" w:rsidRDefault="002F19A3" w:rsidP="00EC20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E257E1" w14:textId="77777777" w:rsidR="00DA00BE" w:rsidRDefault="00DA00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C69603" w14:textId="77777777" w:rsidR="00DA00BE" w:rsidRDefault="00DA00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AC684F" w14:textId="77777777" w:rsidR="00DA00BE" w:rsidRDefault="00DA0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F59"/>
    <w:rsid w:val="00022913"/>
    <w:rsid w:val="00067749"/>
    <w:rsid w:val="000852C1"/>
    <w:rsid w:val="000A6DC8"/>
    <w:rsid w:val="000C1845"/>
    <w:rsid w:val="000D76F3"/>
    <w:rsid w:val="00170083"/>
    <w:rsid w:val="00170453"/>
    <w:rsid w:val="001D4BA1"/>
    <w:rsid w:val="00224249"/>
    <w:rsid w:val="002C0F39"/>
    <w:rsid w:val="002C60FD"/>
    <w:rsid w:val="002E209E"/>
    <w:rsid w:val="002F19A3"/>
    <w:rsid w:val="00303C34"/>
    <w:rsid w:val="0034751A"/>
    <w:rsid w:val="003913F2"/>
    <w:rsid w:val="003D73EF"/>
    <w:rsid w:val="003E41EB"/>
    <w:rsid w:val="0044238D"/>
    <w:rsid w:val="00443EA3"/>
    <w:rsid w:val="00460185"/>
    <w:rsid w:val="004A2AE9"/>
    <w:rsid w:val="004D7F6B"/>
    <w:rsid w:val="004F3888"/>
    <w:rsid w:val="00592213"/>
    <w:rsid w:val="005F4C40"/>
    <w:rsid w:val="00604F45"/>
    <w:rsid w:val="00613A1A"/>
    <w:rsid w:val="006258D6"/>
    <w:rsid w:val="00657FC4"/>
    <w:rsid w:val="00660906"/>
    <w:rsid w:val="00661A5E"/>
    <w:rsid w:val="00671677"/>
    <w:rsid w:val="00681EEE"/>
    <w:rsid w:val="00684359"/>
    <w:rsid w:val="006B3FC2"/>
    <w:rsid w:val="006B663C"/>
    <w:rsid w:val="006E11F2"/>
    <w:rsid w:val="007226B9"/>
    <w:rsid w:val="00733AD5"/>
    <w:rsid w:val="007402AE"/>
    <w:rsid w:val="00764C6D"/>
    <w:rsid w:val="00805160"/>
    <w:rsid w:val="00842457"/>
    <w:rsid w:val="00845B35"/>
    <w:rsid w:val="00847E59"/>
    <w:rsid w:val="008C5E13"/>
    <w:rsid w:val="008D5857"/>
    <w:rsid w:val="008F1F7C"/>
    <w:rsid w:val="00950BDF"/>
    <w:rsid w:val="00961541"/>
    <w:rsid w:val="0096788D"/>
    <w:rsid w:val="00976A3D"/>
    <w:rsid w:val="009F6396"/>
    <w:rsid w:val="00A00362"/>
    <w:rsid w:val="00A35F59"/>
    <w:rsid w:val="00A50407"/>
    <w:rsid w:val="00A64A3A"/>
    <w:rsid w:val="00A71975"/>
    <w:rsid w:val="00AB0B67"/>
    <w:rsid w:val="00B707AF"/>
    <w:rsid w:val="00BA6C12"/>
    <w:rsid w:val="00BC3C7E"/>
    <w:rsid w:val="00BE4B50"/>
    <w:rsid w:val="00BF15CF"/>
    <w:rsid w:val="00BF26B4"/>
    <w:rsid w:val="00BF31C9"/>
    <w:rsid w:val="00CA57F8"/>
    <w:rsid w:val="00CB1DB1"/>
    <w:rsid w:val="00CD160F"/>
    <w:rsid w:val="00CD3063"/>
    <w:rsid w:val="00D024C1"/>
    <w:rsid w:val="00D51161"/>
    <w:rsid w:val="00DA00BE"/>
    <w:rsid w:val="00DB19F6"/>
    <w:rsid w:val="00DC4980"/>
    <w:rsid w:val="00DD40D4"/>
    <w:rsid w:val="00E16A7C"/>
    <w:rsid w:val="00E30913"/>
    <w:rsid w:val="00E30F94"/>
    <w:rsid w:val="00EC20E9"/>
    <w:rsid w:val="00ED1BDC"/>
    <w:rsid w:val="00EE5F98"/>
    <w:rsid w:val="00EF6756"/>
    <w:rsid w:val="00F0200B"/>
    <w:rsid w:val="00F1487C"/>
    <w:rsid w:val="00F14B2D"/>
    <w:rsid w:val="00F160BC"/>
    <w:rsid w:val="00F26F72"/>
    <w:rsid w:val="00F532A3"/>
    <w:rsid w:val="00FB78E0"/>
    <w:rsid w:val="00FD26FC"/>
    <w:rsid w:val="00FE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A9C7E"/>
  <w15:chartTrackingRefBased/>
  <w15:docId w15:val="{7E14241A-56AC-4C31-B7B0-1803DDD98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F59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2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0E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2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0E9"/>
    <w:rPr>
      <w:lang w:val="en-GB"/>
    </w:rPr>
  </w:style>
  <w:style w:type="table" w:styleId="TableGrid">
    <w:name w:val="Table Grid"/>
    <w:basedOn w:val="TableNormal"/>
    <w:uiPriority w:val="39"/>
    <w:rsid w:val="00BA6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11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1F2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03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C3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C3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73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24BB6BBE8A5B4787DEBFC708388AD6" ma:contentTypeVersion="13" ma:contentTypeDescription="Create a new document." ma:contentTypeScope="" ma:versionID="93bca4b890dce3ab9bd71fce704f652d">
  <xsd:schema xmlns:xsd="http://www.w3.org/2001/XMLSchema" xmlns:xs="http://www.w3.org/2001/XMLSchema" xmlns:p="http://schemas.microsoft.com/office/2006/metadata/properties" xmlns:ns3="6b8cd8bc-9e83-4544-82b0-e94deb7287cd" xmlns:ns4="9566b50d-ec1b-487b-bb62-9dea8b48738c" targetNamespace="http://schemas.microsoft.com/office/2006/metadata/properties" ma:root="true" ma:fieldsID="45af77e20b3217caf627c7661f81d0a9" ns3:_="" ns4:_="">
    <xsd:import namespace="6b8cd8bc-9e83-4544-82b0-e94deb7287cd"/>
    <xsd:import namespace="9566b50d-ec1b-487b-bb62-9dea8b4873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8cd8bc-9e83-4544-82b0-e94deb7287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66b50d-ec1b-487b-bb62-9dea8b48738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B61CBD-66E2-4DDC-8A86-CA9A09C6E5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CDA9B5-DABE-477C-BCA9-FF0F39EC65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53BBC98-5061-4365-959F-B4751BAE71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8cd8bc-9e83-4544-82b0-e94deb7287cd"/>
    <ds:schemaRef ds:uri="9566b50d-ec1b-487b-bb62-9dea8b4873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A45515F-0311-47E0-8D7E-9C8E347E6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03</Words>
  <Characters>7428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T Norges arktiske universitet</Company>
  <LinksUpToDate>false</LinksUpToDate>
  <CharactersWithSpaces>8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Berg</dc:creator>
  <cp:keywords/>
  <dc:description/>
  <cp:lastModifiedBy>edward agustin</cp:lastModifiedBy>
  <cp:revision>2</cp:revision>
  <dcterms:created xsi:type="dcterms:W3CDTF">2021-04-01T16:57:00Z</dcterms:created>
  <dcterms:modified xsi:type="dcterms:W3CDTF">2021-04-01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24BB6BBE8A5B4787DEBFC708388AD6</vt:lpwstr>
  </property>
</Properties>
</file>